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BDAC5" w14:textId="0851874A" w:rsidR="006E4E7D" w:rsidRDefault="006E4E7D" w:rsidP="00A16C68">
      <w:pPr>
        <w:widowControl/>
        <w:jc w:val="center"/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</w:pPr>
      <w:r w:rsidRPr="004301B9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t>Supplements:</w:t>
      </w:r>
    </w:p>
    <w:p w14:paraId="5EA20FC6" w14:textId="0A441013" w:rsidR="00796D4E" w:rsidRDefault="00796D4E" w:rsidP="00796D4E">
      <w:pPr>
        <w:widowControl/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</w:pPr>
    </w:p>
    <w:p w14:paraId="13D00078" w14:textId="69BEC016" w:rsidR="00E91958" w:rsidRDefault="00E91958">
      <w:pPr>
        <w:widowControl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r w:rsidRPr="00E63879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t>Table</w:t>
      </w:r>
      <w:r w:rsidRPr="00E6387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="0027700A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S1</w:t>
      </w:r>
      <w:r w:rsidRPr="00E63879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.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 Demographic and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c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linical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c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haracteristics of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p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atients with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m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alignant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a</w:t>
      </w:r>
      <w:r w:rsidRPr="00B5417C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drenal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t</w:t>
      </w:r>
      <w:r w:rsidRPr="008E3C1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umors</w:t>
      </w:r>
    </w:p>
    <w:p w14:paraId="12C6A435" w14:textId="717CDD7F" w:rsidR="00E63879" w:rsidRPr="00CD361E" w:rsidRDefault="00E63879" w:rsidP="00E63879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E63879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t>Table</w:t>
      </w:r>
      <w:r w:rsidRPr="00E638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27700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2</w:t>
      </w:r>
      <w:r w:rsidRPr="00E6387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 Univariate and </w:t>
      </w:r>
      <w:r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ultivariate </w:t>
      </w:r>
      <w:r>
        <w:rPr>
          <w:rFonts w:ascii="Times New Roman" w:hAnsi="Times New Roman" w:cs="Times New Roman"/>
          <w:sz w:val="24"/>
          <w:szCs w:val="24"/>
          <w:lang w:eastAsia="zh-CN"/>
        </w:rPr>
        <w:t>l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ogistics analyses–predictors of a </w:t>
      </w:r>
      <w:r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alignant </w:t>
      </w:r>
      <w:r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drenal </w:t>
      </w:r>
      <w:r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umor with </w:t>
      </w:r>
      <w:r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vailable </w:t>
      </w:r>
      <w:r>
        <w:rPr>
          <w:rFonts w:ascii="Times New Roman" w:hAnsi="Times New Roman" w:cs="Times New Roman"/>
          <w:sz w:val="24"/>
          <w:szCs w:val="24"/>
          <w:lang w:eastAsia="zh-CN"/>
        </w:rPr>
        <w:t>w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ork-up for </w:t>
      </w:r>
      <w:r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drenal </w:t>
      </w:r>
      <w:r>
        <w:rPr>
          <w:rFonts w:ascii="Times New Roman" w:hAnsi="Times New Roman" w:cs="Times New Roman"/>
          <w:sz w:val="24"/>
          <w:szCs w:val="24"/>
          <w:lang w:eastAsia="zh-CN"/>
        </w:rPr>
        <w:t>g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 xml:space="preserve">lucocorticoid </w:t>
      </w:r>
      <w:r>
        <w:rPr>
          <w:rFonts w:ascii="Times New Roman" w:hAnsi="Times New Roman" w:cs="Times New Roman"/>
          <w:sz w:val="24"/>
          <w:szCs w:val="24"/>
          <w:lang w:eastAsia="zh-CN"/>
        </w:rPr>
        <w:t>p</w:t>
      </w:r>
      <w:r w:rsidRPr="00CD361E">
        <w:rPr>
          <w:rFonts w:ascii="Times New Roman" w:hAnsi="Times New Roman" w:cs="Times New Roman"/>
          <w:sz w:val="24"/>
          <w:szCs w:val="24"/>
          <w:lang w:eastAsia="zh-CN"/>
        </w:rPr>
        <w:t>roduction (n=42)</w:t>
      </w:r>
    </w:p>
    <w:p w14:paraId="30E712AB" w14:textId="5FBE3ACA" w:rsidR="00FA4B1D" w:rsidRPr="00B5417C" w:rsidRDefault="00FA4B1D" w:rsidP="00FA4B1D">
      <w:pPr>
        <w:widowControl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E63879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t>Table</w:t>
      </w:r>
      <w:r w:rsidRPr="00E63879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 xml:space="preserve"> </w:t>
      </w:r>
      <w:r w:rsidR="0027700A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>S3</w:t>
      </w:r>
      <w:r w:rsidRPr="00E63879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>.</w:t>
      </w:r>
      <w:r w:rsidRPr="00B5417C">
        <w:rPr>
          <w:rFonts w:ascii="Times New Roman" w:hAnsi="Times New Roman" w:cs="Times New Roman"/>
          <w:color w:val="231F20"/>
          <w:spacing w:val="-1"/>
          <w:sz w:val="24"/>
          <w:szCs w:val="24"/>
          <w:lang w:eastAsia="zh-CN"/>
        </w:rPr>
        <w:t xml:space="preserve"> Adrenocortical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</w:rPr>
        <w:t>a</w:t>
      </w:r>
      <w:r w:rsidRPr="00B5417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denoma with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</w:rPr>
        <w:t>h</w:t>
      </w:r>
      <w:r w:rsidRPr="00B5417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ormonal </w:t>
      </w:r>
      <w:r w:rsidR="00D404CD">
        <w:rPr>
          <w:rFonts w:ascii="Times New Roman" w:eastAsia="DengXian" w:hAnsi="Times New Roman" w:cs="Times New Roman"/>
          <w:color w:val="000000"/>
          <w:sz w:val="24"/>
          <w:szCs w:val="24"/>
        </w:rPr>
        <w:t>t</w:t>
      </w:r>
      <w:r w:rsidRPr="00B5417C">
        <w:rPr>
          <w:rFonts w:ascii="Times New Roman" w:eastAsia="DengXian" w:hAnsi="Times New Roman" w:cs="Times New Roman"/>
          <w:color w:val="000000"/>
          <w:sz w:val="24"/>
          <w:szCs w:val="24"/>
        </w:rPr>
        <w:t>est</w:t>
      </w:r>
    </w:p>
    <w:p w14:paraId="2EBEAFE8" w14:textId="77777777" w:rsidR="00FA4B1D" w:rsidRPr="00FA4B1D" w:rsidRDefault="00FA4B1D">
      <w:pPr>
        <w:widowControl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</w:p>
    <w:p w14:paraId="760E372E" w14:textId="77777777" w:rsidR="00BE627E" w:rsidRDefault="00BE627E" w:rsidP="006E4E7D">
      <w:pPr>
        <w:widowControl/>
        <w:rPr>
          <w:rFonts w:ascii="Times New Roman" w:eastAsia="Calibri" w:hAnsi="Times New Roman" w:cs="Times New Roman"/>
          <w:color w:val="231F20"/>
          <w:spacing w:val="-1"/>
          <w:sz w:val="24"/>
          <w:szCs w:val="24"/>
        </w:rPr>
      </w:pPr>
    </w:p>
    <w:p w14:paraId="3BCCCEE9" w14:textId="77777777" w:rsidR="007110AD" w:rsidRDefault="007110AD" w:rsidP="00E34D93">
      <w:pPr>
        <w:jc w:val="center"/>
        <w:rPr>
          <w:rFonts w:ascii="Times New Roman" w:eastAsia="Calibri" w:hAnsi="Times New Roman" w:cs="Times New Roman"/>
          <w:color w:val="231F20"/>
          <w:spacing w:val="-1"/>
          <w:sz w:val="24"/>
          <w:szCs w:val="24"/>
        </w:rPr>
      </w:pPr>
    </w:p>
    <w:p w14:paraId="2797184A" w14:textId="3B2AA13A" w:rsidR="000D5FA8" w:rsidRPr="00E34D93" w:rsidRDefault="007110AD" w:rsidP="00E34D93">
      <w:pPr>
        <w:tabs>
          <w:tab w:val="center" w:pos="6979"/>
        </w:tabs>
        <w:rPr>
          <w:rFonts w:ascii="Times New Roman" w:eastAsia="Calibri" w:hAnsi="Times New Roman" w:cs="Times New Roman"/>
          <w:sz w:val="24"/>
          <w:szCs w:val="24"/>
        </w:rPr>
        <w:sectPr w:rsidR="000D5FA8" w:rsidRPr="00E34D93" w:rsidSect="00D4008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eastAsia="Calibri" w:hAnsi="Times New Roman" w:cs="Times New Roman"/>
          <w:sz w:val="24"/>
          <w:szCs w:val="24"/>
        </w:rPr>
        <w:tab/>
      </w:r>
    </w:p>
    <w:p w14:paraId="155C8598" w14:textId="56DE1067" w:rsidR="000B4858" w:rsidRPr="00A335F5" w:rsidRDefault="005C7FE7" w:rsidP="000B4858">
      <w:pPr>
        <w:widowControl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A335F5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lastRenderedPageBreak/>
        <w:t>Table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 w:rsidR="008076E3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S1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. Demographic and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c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linical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c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haracteristics of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p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atients with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m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alignant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a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 xml:space="preserve">drenal </w:t>
      </w:r>
      <w:r w:rsidR="00E70EA9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t</w:t>
      </w:r>
      <w:r w:rsidR="000B4858" w:rsidRPr="00A335F5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zh-CN"/>
        </w:rPr>
        <w:t>umors</w:t>
      </w:r>
    </w:p>
    <w:tbl>
      <w:tblPr>
        <w:tblW w:w="0" w:type="auto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6"/>
        <w:gridCol w:w="2061"/>
        <w:gridCol w:w="1952"/>
        <w:gridCol w:w="1980"/>
        <w:gridCol w:w="2488"/>
        <w:gridCol w:w="921"/>
      </w:tblGrid>
      <w:tr w:rsidR="00FF021F" w:rsidRPr="00B5417C" w14:paraId="7843181C" w14:textId="77777777" w:rsidTr="00DF539E">
        <w:trPr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DDC55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7A6C21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ll (n=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2F582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CC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1514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Metastasis (n=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9140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RANGE!H3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Other malignancies (n=19)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1F93B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FF021F" w:rsidRPr="00B5417C" w14:paraId="27158397" w14:textId="77777777" w:rsidTr="00DF539E">
        <w:trPr>
          <w:trHeight w:val="3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00D58B" w14:textId="703E19AC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ge at diagnosis (y), median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[IQR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ran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0D1A93" w14:textId="20283069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67 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BA66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4-72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60-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C15485" w14:textId="6D31EBE8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  <w:r w:rsidR="002716DC" w:rsidRPr="008E3C14" w:rsidDel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BA66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4-71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0-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D420FF" w14:textId="2F34188C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66 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BA66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3-72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="002716DC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60-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02B6B1" w14:textId="7C9E70AC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67 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BA66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3-73</w:t>
            </w:r>
            <w:r w:rsidR="002716D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="002716DC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60-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279F42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7979EA71" w14:textId="77777777" w:rsidTr="00DF539E">
        <w:trPr>
          <w:trHeight w:val="72"/>
        </w:trPr>
        <w:tc>
          <w:tcPr>
            <w:tcW w:w="0" w:type="auto"/>
            <w:hideMark/>
          </w:tcPr>
          <w:p w14:paraId="7F65FEC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0" w:type="auto"/>
            <w:hideMark/>
          </w:tcPr>
          <w:p w14:paraId="06ED4BEE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8869F55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F9B70B9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94031D0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C3D2C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386B6BE5" w14:textId="77777777" w:rsidTr="00DF539E">
        <w:trPr>
          <w:trHeight w:val="144"/>
        </w:trPr>
        <w:tc>
          <w:tcPr>
            <w:tcW w:w="0" w:type="auto"/>
            <w:hideMark/>
          </w:tcPr>
          <w:p w14:paraId="5523DC33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Women</w:t>
            </w:r>
          </w:p>
        </w:tc>
        <w:tc>
          <w:tcPr>
            <w:tcW w:w="0" w:type="auto"/>
            <w:hideMark/>
          </w:tcPr>
          <w:p w14:paraId="5BC360C6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5 (23.6%)</w:t>
            </w:r>
          </w:p>
        </w:tc>
        <w:tc>
          <w:tcPr>
            <w:tcW w:w="0" w:type="auto"/>
            <w:hideMark/>
          </w:tcPr>
          <w:p w14:paraId="71647A5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 (33.3%)</w:t>
            </w:r>
          </w:p>
        </w:tc>
        <w:tc>
          <w:tcPr>
            <w:tcW w:w="0" w:type="auto"/>
            <w:hideMark/>
          </w:tcPr>
          <w:p w14:paraId="36B784AD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1 (82.5%)</w:t>
            </w:r>
          </w:p>
        </w:tc>
        <w:tc>
          <w:tcPr>
            <w:tcW w:w="0" w:type="auto"/>
            <w:hideMark/>
          </w:tcPr>
          <w:p w14:paraId="3969A58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 (31.6%)</w:t>
            </w:r>
          </w:p>
        </w:tc>
        <w:tc>
          <w:tcPr>
            <w:tcW w:w="0" w:type="auto"/>
            <w:hideMark/>
          </w:tcPr>
          <w:p w14:paraId="25012815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FF021F" w:rsidRPr="00B5417C" w14:paraId="254E2871" w14:textId="77777777" w:rsidTr="00DF539E">
        <w:trPr>
          <w:trHeight w:val="144"/>
        </w:trPr>
        <w:tc>
          <w:tcPr>
            <w:tcW w:w="0" w:type="auto"/>
            <w:hideMark/>
          </w:tcPr>
          <w:p w14:paraId="0C1707DC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Men</w:t>
            </w:r>
          </w:p>
        </w:tc>
        <w:tc>
          <w:tcPr>
            <w:tcW w:w="0" w:type="auto"/>
            <w:hideMark/>
          </w:tcPr>
          <w:p w14:paraId="6A954A54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1 (76.4%)</w:t>
            </w:r>
          </w:p>
        </w:tc>
        <w:tc>
          <w:tcPr>
            <w:tcW w:w="0" w:type="auto"/>
            <w:hideMark/>
          </w:tcPr>
          <w:p w14:paraId="7C51565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6 (66.7%)</w:t>
            </w:r>
          </w:p>
        </w:tc>
        <w:tc>
          <w:tcPr>
            <w:tcW w:w="0" w:type="auto"/>
            <w:hideMark/>
          </w:tcPr>
          <w:p w14:paraId="576997E0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2 (17.5%)</w:t>
            </w:r>
          </w:p>
        </w:tc>
        <w:tc>
          <w:tcPr>
            <w:tcW w:w="0" w:type="auto"/>
            <w:hideMark/>
          </w:tcPr>
          <w:p w14:paraId="08F4519B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3 (68.4%)</w:t>
            </w:r>
          </w:p>
        </w:tc>
        <w:tc>
          <w:tcPr>
            <w:tcW w:w="0" w:type="auto"/>
            <w:hideMark/>
          </w:tcPr>
          <w:p w14:paraId="1FEB69F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FF021F" w:rsidRPr="00B5417C" w14:paraId="4E33ADDE" w14:textId="77777777" w:rsidTr="00DF539E">
        <w:trPr>
          <w:trHeight w:val="46"/>
        </w:trPr>
        <w:tc>
          <w:tcPr>
            <w:tcW w:w="0" w:type="auto"/>
            <w:hideMark/>
          </w:tcPr>
          <w:p w14:paraId="4272317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Body weight (kg), median (range)</w:t>
            </w:r>
          </w:p>
        </w:tc>
        <w:tc>
          <w:tcPr>
            <w:tcW w:w="0" w:type="auto"/>
            <w:hideMark/>
          </w:tcPr>
          <w:p w14:paraId="31E1A2B0" w14:textId="500D9D41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59 </w:t>
            </w:r>
            <w:r w:rsidR="0061668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931E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3-63</w:t>
            </w:r>
            <w:r w:rsidR="0061668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40-80)</w:t>
            </w:r>
          </w:p>
        </w:tc>
        <w:tc>
          <w:tcPr>
            <w:tcW w:w="0" w:type="auto"/>
            <w:hideMark/>
          </w:tcPr>
          <w:p w14:paraId="382B13B4" w14:textId="65557111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  <w:r w:rsidR="00931EB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53-62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1-80)</w:t>
            </w:r>
          </w:p>
        </w:tc>
        <w:tc>
          <w:tcPr>
            <w:tcW w:w="0" w:type="auto"/>
            <w:hideMark/>
          </w:tcPr>
          <w:p w14:paraId="679FAB18" w14:textId="19DF7950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0</w:t>
            </w:r>
            <w:r w:rsidR="0061668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A52B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3-64</w:t>
            </w:r>
            <w:r w:rsidR="0061668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0-80)</w:t>
            </w:r>
          </w:p>
        </w:tc>
        <w:tc>
          <w:tcPr>
            <w:tcW w:w="0" w:type="auto"/>
            <w:hideMark/>
          </w:tcPr>
          <w:p w14:paraId="7373953A" w14:textId="4370E686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55.5 </w:t>
            </w:r>
            <w:r w:rsidR="00A52B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52-62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46-70)</w:t>
            </w:r>
          </w:p>
        </w:tc>
        <w:tc>
          <w:tcPr>
            <w:tcW w:w="0" w:type="auto"/>
            <w:hideMark/>
          </w:tcPr>
          <w:p w14:paraId="3430C649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17802B2F" w14:textId="77777777" w:rsidTr="00DF539E">
        <w:trPr>
          <w:trHeight w:val="46"/>
        </w:trPr>
        <w:tc>
          <w:tcPr>
            <w:tcW w:w="0" w:type="auto"/>
            <w:hideMark/>
          </w:tcPr>
          <w:p w14:paraId="2FA2053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1" w:name="RANGE!D9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ccompanying disease status</w:t>
            </w:r>
            <w:bookmarkEnd w:id="1"/>
          </w:p>
        </w:tc>
        <w:tc>
          <w:tcPr>
            <w:tcW w:w="0" w:type="auto"/>
            <w:hideMark/>
          </w:tcPr>
          <w:p w14:paraId="75AE506A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B4FD90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1450E2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13C9B46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D1DB39C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FF021F" w:rsidRPr="00B5417C" w14:paraId="37EDAF11" w14:textId="77777777" w:rsidTr="00DF539E">
        <w:trPr>
          <w:trHeight w:val="215"/>
        </w:trPr>
        <w:tc>
          <w:tcPr>
            <w:tcW w:w="0" w:type="auto"/>
            <w:hideMark/>
          </w:tcPr>
          <w:p w14:paraId="2B0576CD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DM (isolated)</w:t>
            </w:r>
          </w:p>
        </w:tc>
        <w:tc>
          <w:tcPr>
            <w:tcW w:w="0" w:type="auto"/>
            <w:hideMark/>
          </w:tcPr>
          <w:p w14:paraId="0BAB7051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9 (17.9%)</w:t>
            </w:r>
          </w:p>
        </w:tc>
        <w:tc>
          <w:tcPr>
            <w:tcW w:w="0" w:type="auto"/>
            <w:hideMark/>
          </w:tcPr>
          <w:p w14:paraId="4B007EBC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 (12.5%)</w:t>
            </w:r>
          </w:p>
        </w:tc>
        <w:tc>
          <w:tcPr>
            <w:tcW w:w="0" w:type="auto"/>
            <w:hideMark/>
          </w:tcPr>
          <w:p w14:paraId="6D0ACBA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 (7.9%)</w:t>
            </w:r>
          </w:p>
        </w:tc>
        <w:tc>
          <w:tcPr>
            <w:tcW w:w="0" w:type="auto"/>
            <w:hideMark/>
          </w:tcPr>
          <w:p w14:paraId="5234ED29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1 (57.9%)</w:t>
            </w:r>
          </w:p>
        </w:tc>
        <w:tc>
          <w:tcPr>
            <w:tcW w:w="0" w:type="auto"/>
            <w:hideMark/>
          </w:tcPr>
          <w:p w14:paraId="537B3002" w14:textId="320A7200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06</w:t>
            </w:r>
          </w:p>
        </w:tc>
      </w:tr>
      <w:tr w:rsidR="00FF021F" w:rsidRPr="00B5417C" w14:paraId="246A2828" w14:textId="77777777" w:rsidTr="00DF539E">
        <w:trPr>
          <w:trHeight w:val="215"/>
        </w:trPr>
        <w:tc>
          <w:tcPr>
            <w:tcW w:w="0" w:type="auto"/>
            <w:hideMark/>
          </w:tcPr>
          <w:p w14:paraId="3462000F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ypertension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isolated)</w:t>
            </w:r>
          </w:p>
        </w:tc>
        <w:tc>
          <w:tcPr>
            <w:tcW w:w="0" w:type="auto"/>
            <w:hideMark/>
          </w:tcPr>
          <w:p w14:paraId="2EA913F8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7 (34.9%)</w:t>
            </w:r>
          </w:p>
        </w:tc>
        <w:tc>
          <w:tcPr>
            <w:tcW w:w="0" w:type="auto"/>
            <w:hideMark/>
          </w:tcPr>
          <w:p w14:paraId="276FE6BD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 (41.7%)</w:t>
            </w:r>
          </w:p>
        </w:tc>
        <w:tc>
          <w:tcPr>
            <w:tcW w:w="0" w:type="auto"/>
            <w:hideMark/>
          </w:tcPr>
          <w:p w14:paraId="0AF3ABBE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8 (28.6%)</w:t>
            </w:r>
          </w:p>
        </w:tc>
        <w:tc>
          <w:tcPr>
            <w:tcW w:w="0" w:type="auto"/>
            <w:hideMark/>
          </w:tcPr>
          <w:p w14:paraId="41104BA6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 (47.4%)</w:t>
            </w:r>
          </w:p>
        </w:tc>
        <w:tc>
          <w:tcPr>
            <w:tcW w:w="0" w:type="auto"/>
            <w:hideMark/>
          </w:tcPr>
          <w:p w14:paraId="2932FEEA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346814E4" w14:textId="77777777" w:rsidTr="00DF539E">
        <w:trPr>
          <w:trHeight w:val="215"/>
        </w:trPr>
        <w:tc>
          <w:tcPr>
            <w:tcW w:w="0" w:type="auto"/>
            <w:hideMark/>
          </w:tcPr>
          <w:p w14:paraId="17935582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ardiovascular disease</w:t>
            </w:r>
          </w:p>
        </w:tc>
        <w:tc>
          <w:tcPr>
            <w:tcW w:w="0" w:type="auto"/>
            <w:hideMark/>
          </w:tcPr>
          <w:p w14:paraId="0A4420F0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7 (16.0%)</w:t>
            </w:r>
          </w:p>
        </w:tc>
        <w:tc>
          <w:tcPr>
            <w:tcW w:w="0" w:type="auto"/>
            <w:hideMark/>
          </w:tcPr>
          <w:p w14:paraId="72B06051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 (12.5%)</w:t>
            </w:r>
          </w:p>
        </w:tc>
        <w:tc>
          <w:tcPr>
            <w:tcW w:w="0" w:type="auto"/>
            <w:hideMark/>
          </w:tcPr>
          <w:p w14:paraId="736BE80D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 (19.0%)</w:t>
            </w:r>
          </w:p>
        </w:tc>
        <w:tc>
          <w:tcPr>
            <w:tcW w:w="0" w:type="auto"/>
            <w:hideMark/>
          </w:tcPr>
          <w:p w14:paraId="0DB238D5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 (10.5%)</w:t>
            </w:r>
          </w:p>
        </w:tc>
        <w:tc>
          <w:tcPr>
            <w:tcW w:w="0" w:type="auto"/>
            <w:hideMark/>
          </w:tcPr>
          <w:p w14:paraId="093AEB78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5C635AE2" w14:textId="77777777" w:rsidTr="00DF539E">
        <w:trPr>
          <w:trHeight w:val="144"/>
        </w:trPr>
        <w:tc>
          <w:tcPr>
            <w:tcW w:w="0" w:type="auto"/>
            <w:hideMark/>
          </w:tcPr>
          <w:p w14:paraId="17F62E72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istory, No. (%)</w:t>
            </w:r>
          </w:p>
        </w:tc>
        <w:tc>
          <w:tcPr>
            <w:tcW w:w="0" w:type="auto"/>
            <w:hideMark/>
          </w:tcPr>
          <w:p w14:paraId="5A60870E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42A146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D5D97F9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A9BFC28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D25560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FF021F" w:rsidRPr="00B5417C" w14:paraId="27F698C9" w14:textId="77777777" w:rsidTr="00DF539E">
        <w:trPr>
          <w:trHeight w:val="144"/>
        </w:trPr>
        <w:tc>
          <w:tcPr>
            <w:tcW w:w="0" w:type="auto"/>
            <w:hideMark/>
          </w:tcPr>
          <w:p w14:paraId="6AA27D58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Drinking</w:t>
            </w:r>
          </w:p>
        </w:tc>
        <w:tc>
          <w:tcPr>
            <w:tcW w:w="0" w:type="auto"/>
            <w:hideMark/>
          </w:tcPr>
          <w:p w14:paraId="76AF92B9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 (11.3%)</w:t>
            </w:r>
          </w:p>
        </w:tc>
        <w:tc>
          <w:tcPr>
            <w:tcW w:w="0" w:type="auto"/>
            <w:hideMark/>
          </w:tcPr>
          <w:p w14:paraId="489CC9C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 (12.5%)</w:t>
            </w:r>
          </w:p>
        </w:tc>
        <w:tc>
          <w:tcPr>
            <w:tcW w:w="0" w:type="auto"/>
            <w:hideMark/>
          </w:tcPr>
          <w:p w14:paraId="41F5B9D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 (7.9%)</w:t>
            </w:r>
          </w:p>
        </w:tc>
        <w:tc>
          <w:tcPr>
            <w:tcW w:w="0" w:type="auto"/>
            <w:hideMark/>
          </w:tcPr>
          <w:p w14:paraId="0AE6A806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21.1%)</w:t>
            </w:r>
          </w:p>
        </w:tc>
        <w:tc>
          <w:tcPr>
            <w:tcW w:w="0" w:type="auto"/>
            <w:hideMark/>
          </w:tcPr>
          <w:p w14:paraId="4DC8B5E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5F008CA4" w14:textId="77777777" w:rsidTr="00DF539E">
        <w:trPr>
          <w:trHeight w:val="144"/>
        </w:trPr>
        <w:tc>
          <w:tcPr>
            <w:tcW w:w="0" w:type="auto"/>
            <w:hideMark/>
          </w:tcPr>
          <w:p w14:paraId="3A503043" w14:textId="77777777" w:rsidR="000B4858" w:rsidRPr="008E3C14" w:rsidRDefault="000B4858" w:rsidP="00DF539E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Smoking</w:t>
            </w:r>
          </w:p>
        </w:tc>
        <w:tc>
          <w:tcPr>
            <w:tcW w:w="0" w:type="auto"/>
            <w:hideMark/>
          </w:tcPr>
          <w:p w14:paraId="31583AA1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2 (39.6%)</w:t>
            </w:r>
          </w:p>
        </w:tc>
        <w:tc>
          <w:tcPr>
            <w:tcW w:w="0" w:type="auto"/>
            <w:hideMark/>
          </w:tcPr>
          <w:p w14:paraId="20CE067C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 (37.5%)</w:t>
            </w:r>
          </w:p>
        </w:tc>
        <w:tc>
          <w:tcPr>
            <w:tcW w:w="0" w:type="auto"/>
            <w:hideMark/>
          </w:tcPr>
          <w:p w14:paraId="1ADB8E47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6 (41.3%)</w:t>
            </w:r>
          </w:p>
        </w:tc>
        <w:tc>
          <w:tcPr>
            <w:tcW w:w="0" w:type="auto"/>
            <w:hideMark/>
          </w:tcPr>
          <w:p w14:paraId="73EDFB5A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 (36.8%)</w:t>
            </w:r>
          </w:p>
        </w:tc>
        <w:tc>
          <w:tcPr>
            <w:tcW w:w="0" w:type="auto"/>
            <w:hideMark/>
          </w:tcPr>
          <w:p w14:paraId="0BD0A96E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FF021F" w:rsidRPr="00B5417C" w14:paraId="7C6CB8F9" w14:textId="77777777" w:rsidTr="00DF539E">
        <w:trPr>
          <w:trHeight w:val="215"/>
        </w:trPr>
        <w:tc>
          <w:tcPr>
            <w:tcW w:w="0" w:type="auto"/>
            <w:hideMark/>
          </w:tcPr>
          <w:p w14:paraId="33206BCF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2" w:name="RANGE!D16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Mode of discovery, No. (%)</w:t>
            </w:r>
            <w:bookmarkEnd w:id="2"/>
          </w:p>
        </w:tc>
        <w:tc>
          <w:tcPr>
            <w:tcW w:w="0" w:type="auto"/>
            <w:hideMark/>
          </w:tcPr>
          <w:p w14:paraId="7DD4C42E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6770CB3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02F0FC4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87C726D" w14:textId="77777777" w:rsidR="000B4858" w:rsidRPr="008E3C14" w:rsidRDefault="000B4858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93E771F" w14:textId="560E7531" w:rsidR="000B4858" w:rsidRPr="008E3C14" w:rsidRDefault="007110AD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14</w:t>
            </w:r>
          </w:p>
        </w:tc>
      </w:tr>
      <w:tr w:rsidR="00743420" w:rsidRPr="00B5417C" w14:paraId="56F48800" w14:textId="77777777" w:rsidTr="00DF539E">
        <w:trPr>
          <w:trHeight w:val="144"/>
        </w:trPr>
        <w:tc>
          <w:tcPr>
            <w:tcW w:w="0" w:type="auto"/>
          </w:tcPr>
          <w:p w14:paraId="50DC3870" w14:textId="5979BAF4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Incidental</w:t>
            </w:r>
          </w:p>
        </w:tc>
        <w:tc>
          <w:tcPr>
            <w:tcW w:w="0" w:type="auto"/>
          </w:tcPr>
          <w:p w14:paraId="2B6DF668" w14:textId="6A240485" w:rsidR="00743420" w:rsidRPr="008E3C14" w:rsidRDefault="00A178C5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90 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4.9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492C5D4" w14:textId="732721FE" w:rsidR="00743420" w:rsidRPr="008E3C14" w:rsidRDefault="00FD0E4D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17 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7568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0.8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DBC2BE1" w14:textId="625C3161" w:rsidR="00743420" w:rsidRPr="008E3C14" w:rsidRDefault="00756864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58 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2.1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6EC5D16" w14:textId="7D891A0A" w:rsidR="00743420" w:rsidRPr="008E3C14" w:rsidRDefault="00756864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15 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r w:rsidR="0029190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8.9</w:t>
            </w:r>
            <w:r w:rsidR="00743420"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4BBE2B2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743420" w:rsidRPr="00B5417C" w14:paraId="4F98DCCB" w14:textId="77777777" w:rsidTr="00DF539E">
        <w:trPr>
          <w:trHeight w:val="144"/>
        </w:trPr>
        <w:tc>
          <w:tcPr>
            <w:tcW w:w="0" w:type="auto"/>
            <w:hideMark/>
          </w:tcPr>
          <w:p w14:paraId="1A854ADF" w14:textId="34D13D32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43420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on-incidentally discovered (hormone excess, etc.)</w:t>
            </w:r>
          </w:p>
        </w:tc>
        <w:tc>
          <w:tcPr>
            <w:tcW w:w="0" w:type="auto"/>
            <w:hideMark/>
          </w:tcPr>
          <w:p w14:paraId="06961552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 (5.7%)</w:t>
            </w:r>
          </w:p>
        </w:tc>
        <w:tc>
          <w:tcPr>
            <w:tcW w:w="0" w:type="auto"/>
            <w:hideMark/>
          </w:tcPr>
          <w:p w14:paraId="46BCA921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16.7%)</w:t>
            </w:r>
          </w:p>
        </w:tc>
        <w:tc>
          <w:tcPr>
            <w:tcW w:w="0" w:type="auto"/>
            <w:hideMark/>
          </w:tcPr>
          <w:p w14:paraId="4EB1359F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 (3.2%)</w:t>
            </w:r>
          </w:p>
        </w:tc>
        <w:tc>
          <w:tcPr>
            <w:tcW w:w="0" w:type="auto"/>
            <w:hideMark/>
          </w:tcPr>
          <w:p w14:paraId="7F62FE68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hideMark/>
          </w:tcPr>
          <w:p w14:paraId="13C6E055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4D91D527" w14:textId="77777777" w:rsidTr="00DF539E">
        <w:trPr>
          <w:trHeight w:val="215"/>
        </w:trPr>
        <w:tc>
          <w:tcPr>
            <w:tcW w:w="0" w:type="auto"/>
            <w:hideMark/>
          </w:tcPr>
          <w:p w14:paraId="19AEC055" w14:textId="77777777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Voiding dysfunctions</w:t>
            </w:r>
          </w:p>
        </w:tc>
        <w:tc>
          <w:tcPr>
            <w:tcW w:w="0" w:type="auto"/>
            <w:hideMark/>
          </w:tcPr>
          <w:p w14:paraId="601547A8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 (0.9%)</w:t>
            </w:r>
          </w:p>
        </w:tc>
        <w:tc>
          <w:tcPr>
            <w:tcW w:w="0" w:type="auto"/>
            <w:hideMark/>
          </w:tcPr>
          <w:p w14:paraId="2B6ADC83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 (4.2%)</w:t>
            </w:r>
          </w:p>
        </w:tc>
        <w:tc>
          <w:tcPr>
            <w:tcW w:w="0" w:type="auto"/>
            <w:hideMark/>
          </w:tcPr>
          <w:p w14:paraId="3D9A5752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hideMark/>
          </w:tcPr>
          <w:p w14:paraId="6514B470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0" w:type="auto"/>
            <w:hideMark/>
          </w:tcPr>
          <w:p w14:paraId="665B09BF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56F63800" w14:textId="77777777" w:rsidTr="00DF539E">
        <w:trPr>
          <w:trHeight w:val="72"/>
        </w:trPr>
        <w:tc>
          <w:tcPr>
            <w:tcW w:w="0" w:type="auto"/>
            <w:hideMark/>
          </w:tcPr>
          <w:p w14:paraId="6EAB212A" w14:textId="77777777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0" w:type="auto"/>
            <w:hideMark/>
          </w:tcPr>
          <w:p w14:paraId="36244CF5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 (8.5%)</w:t>
            </w:r>
          </w:p>
        </w:tc>
        <w:tc>
          <w:tcPr>
            <w:tcW w:w="0" w:type="auto"/>
            <w:hideMark/>
          </w:tcPr>
          <w:p w14:paraId="29A920DB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 (8.3%)</w:t>
            </w:r>
          </w:p>
        </w:tc>
        <w:tc>
          <w:tcPr>
            <w:tcW w:w="0" w:type="auto"/>
            <w:hideMark/>
          </w:tcPr>
          <w:p w14:paraId="585E40D5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 (4.8%)</w:t>
            </w:r>
          </w:p>
        </w:tc>
        <w:tc>
          <w:tcPr>
            <w:tcW w:w="0" w:type="auto"/>
            <w:hideMark/>
          </w:tcPr>
          <w:p w14:paraId="32EA0BF6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21.1%)</w:t>
            </w:r>
          </w:p>
        </w:tc>
        <w:tc>
          <w:tcPr>
            <w:tcW w:w="0" w:type="auto"/>
            <w:hideMark/>
          </w:tcPr>
          <w:p w14:paraId="57D9BB60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342A03CF" w14:textId="77777777" w:rsidTr="00DF539E">
        <w:trPr>
          <w:trHeight w:val="215"/>
        </w:trPr>
        <w:tc>
          <w:tcPr>
            <w:tcW w:w="0" w:type="auto"/>
            <w:hideMark/>
          </w:tcPr>
          <w:p w14:paraId="3ECF47F1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With lab hormonal test</w:t>
            </w:r>
          </w:p>
        </w:tc>
        <w:tc>
          <w:tcPr>
            <w:tcW w:w="0" w:type="auto"/>
            <w:hideMark/>
          </w:tcPr>
          <w:p w14:paraId="3107D0A1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2 (39.6%)</w:t>
            </w:r>
          </w:p>
        </w:tc>
        <w:tc>
          <w:tcPr>
            <w:tcW w:w="0" w:type="auto"/>
            <w:hideMark/>
          </w:tcPr>
          <w:p w14:paraId="13DB6F6E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9 (79.2%)</w:t>
            </w:r>
          </w:p>
        </w:tc>
        <w:tc>
          <w:tcPr>
            <w:tcW w:w="0" w:type="auto"/>
            <w:hideMark/>
          </w:tcPr>
          <w:p w14:paraId="644E989D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1 (17.5%)</w:t>
            </w:r>
          </w:p>
        </w:tc>
        <w:tc>
          <w:tcPr>
            <w:tcW w:w="0" w:type="auto"/>
            <w:hideMark/>
          </w:tcPr>
          <w:p w14:paraId="3641AE14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 (63.2%)</w:t>
            </w:r>
          </w:p>
        </w:tc>
        <w:tc>
          <w:tcPr>
            <w:tcW w:w="0" w:type="auto"/>
            <w:hideMark/>
          </w:tcPr>
          <w:p w14:paraId="10C01673" w14:textId="1CF304C3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743420" w:rsidRPr="00B5417C" w14:paraId="5C860497" w14:textId="77777777" w:rsidTr="00DF539E">
        <w:trPr>
          <w:trHeight w:val="287"/>
        </w:trPr>
        <w:tc>
          <w:tcPr>
            <w:tcW w:w="0" w:type="auto"/>
            <w:hideMark/>
          </w:tcPr>
          <w:p w14:paraId="4AE0E15C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Location of adrenal tumor, No. (%)</w:t>
            </w:r>
          </w:p>
        </w:tc>
        <w:tc>
          <w:tcPr>
            <w:tcW w:w="0" w:type="auto"/>
            <w:hideMark/>
          </w:tcPr>
          <w:p w14:paraId="30325300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5A6F2E8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0C161D5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5D30105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ADAF216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  <w:tr w:rsidR="00743420" w:rsidRPr="00B5417C" w14:paraId="4A694C4E" w14:textId="77777777" w:rsidTr="00DF539E">
        <w:trPr>
          <w:trHeight w:val="144"/>
        </w:trPr>
        <w:tc>
          <w:tcPr>
            <w:tcW w:w="0" w:type="auto"/>
            <w:hideMark/>
          </w:tcPr>
          <w:p w14:paraId="1C6B0374" w14:textId="77777777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Left</w:t>
            </w:r>
          </w:p>
        </w:tc>
        <w:tc>
          <w:tcPr>
            <w:tcW w:w="0" w:type="auto"/>
            <w:hideMark/>
          </w:tcPr>
          <w:p w14:paraId="50703083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1 (48.1%)</w:t>
            </w:r>
          </w:p>
        </w:tc>
        <w:tc>
          <w:tcPr>
            <w:tcW w:w="0" w:type="auto"/>
            <w:hideMark/>
          </w:tcPr>
          <w:p w14:paraId="7B01F458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3 (54.2%)</w:t>
            </w:r>
          </w:p>
        </w:tc>
        <w:tc>
          <w:tcPr>
            <w:tcW w:w="0" w:type="auto"/>
            <w:hideMark/>
          </w:tcPr>
          <w:p w14:paraId="1507BD3F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4 (54.0%)</w:t>
            </w:r>
          </w:p>
        </w:tc>
        <w:tc>
          <w:tcPr>
            <w:tcW w:w="0" w:type="auto"/>
            <w:hideMark/>
          </w:tcPr>
          <w:p w14:paraId="64F3D54E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21.1%)</w:t>
            </w:r>
          </w:p>
        </w:tc>
        <w:tc>
          <w:tcPr>
            <w:tcW w:w="0" w:type="auto"/>
            <w:hideMark/>
          </w:tcPr>
          <w:p w14:paraId="794AECBF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0E81F7BB" w14:textId="77777777" w:rsidTr="00DF539E">
        <w:trPr>
          <w:trHeight w:val="144"/>
        </w:trPr>
        <w:tc>
          <w:tcPr>
            <w:tcW w:w="0" w:type="auto"/>
            <w:hideMark/>
          </w:tcPr>
          <w:p w14:paraId="44A11BFC" w14:textId="77777777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ight</w:t>
            </w:r>
          </w:p>
        </w:tc>
        <w:tc>
          <w:tcPr>
            <w:tcW w:w="0" w:type="auto"/>
            <w:hideMark/>
          </w:tcPr>
          <w:p w14:paraId="73BB6F9B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1 (29.2%)</w:t>
            </w:r>
          </w:p>
        </w:tc>
        <w:tc>
          <w:tcPr>
            <w:tcW w:w="0" w:type="auto"/>
            <w:hideMark/>
          </w:tcPr>
          <w:p w14:paraId="78B57E13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 (33.3%)</w:t>
            </w:r>
          </w:p>
        </w:tc>
        <w:tc>
          <w:tcPr>
            <w:tcW w:w="0" w:type="auto"/>
            <w:hideMark/>
          </w:tcPr>
          <w:p w14:paraId="65B286FA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7 (27.0%)</w:t>
            </w:r>
          </w:p>
        </w:tc>
        <w:tc>
          <w:tcPr>
            <w:tcW w:w="0" w:type="auto"/>
            <w:hideMark/>
          </w:tcPr>
          <w:p w14:paraId="0CF10A34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 (31.6%)</w:t>
            </w:r>
          </w:p>
        </w:tc>
        <w:tc>
          <w:tcPr>
            <w:tcW w:w="0" w:type="auto"/>
            <w:hideMark/>
          </w:tcPr>
          <w:p w14:paraId="16211727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3A3B0669" w14:textId="77777777" w:rsidTr="00DF539E">
        <w:trPr>
          <w:trHeight w:val="144"/>
        </w:trPr>
        <w:tc>
          <w:tcPr>
            <w:tcW w:w="0" w:type="auto"/>
            <w:hideMark/>
          </w:tcPr>
          <w:p w14:paraId="2B097C21" w14:textId="77777777" w:rsidR="00743420" w:rsidRPr="008E3C14" w:rsidRDefault="00743420" w:rsidP="00743420">
            <w:pPr>
              <w:widowControl/>
              <w:ind w:firstLineChars="100" w:firstLine="240"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Bilateral</w:t>
            </w:r>
          </w:p>
        </w:tc>
        <w:tc>
          <w:tcPr>
            <w:tcW w:w="0" w:type="auto"/>
            <w:hideMark/>
          </w:tcPr>
          <w:p w14:paraId="25EBC47F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4 (22.6%)</w:t>
            </w:r>
          </w:p>
        </w:tc>
        <w:tc>
          <w:tcPr>
            <w:tcW w:w="0" w:type="auto"/>
            <w:hideMark/>
          </w:tcPr>
          <w:p w14:paraId="60DE130D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 (12.5%)</w:t>
            </w:r>
          </w:p>
        </w:tc>
        <w:tc>
          <w:tcPr>
            <w:tcW w:w="0" w:type="auto"/>
            <w:hideMark/>
          </w:tcPr>
          <w:p w14:paraId="428DCE89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 (19.0%)</w:t>
            </w:r>
          </w:p>
        </w:tc>
        <w:tc>
          <w:tcPr>
            <w:tcW w:w="0" w:type="auto"/>
            <w:hideMark/>
          </w:tcPr>
          <w:p w14:paraId="55393E6D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 (47.4%)</w:t>
            </w:r>
          </w:p>
        </w:tc>
        <w:tc>
          <w:tcPr>
            <w:tcW w:w="0" w:type="auto"/>
            <w:hideMark/>
          </w:tcPr>
          <w:p w14:paraId="101CC194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743420" w:rsidRPr="00B5417C" w14:paraId="497E6526" w14:textId="77777777" w:rsidTr="00DF539E">
        <w:trPr>
          <w:trHeight w:val="358"/>
        </w:trPr>
        <w:tc>
          <w:tcPr>
            <w:tcW w:w="0" w:type="auto"/>
            <w:hideMark/>
          </w:tcPr>
          <w:p w14:paraId="0571B41A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Maximal mass size(cm), median (range)</w:t>
            </w:r>
          </w:p>
        </w:tc>
        <w:tc>
          <w:tcPr>
            <w:tcW w:w="0" w:type="auto"/>
            <w:hideMark/>
          </w:tcPr>
          <w:p w14:paraId="761707A2" w14:textId="2D3DA743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[24-73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9-143)</w:t>
            </w:r>
          </w:p>
        </w:tc>
        <w:tc>
          <w:tcPr>
            <w:tcW w:w="0" w:type="auto"/>
            <w:hideMark/>
          </w:tcPr>
          <w:p w14:paraId="6C8CC8E9" w14:textId="31468DD5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3" w:name="RANGE!F28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[50-86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5-140)</w:t>
            </w:r>
            <w:bookmarkEnd w:id="3"/>
          </w:p>
        </w:tc>
        <w:tc>
          <w:tcPr>
            <w:tcW w:w="0" w:type="auto"/>
            <w:hideMark/>
          </w:tcPr>
          <w:p w14:paraId="7004849C" w14:textId="36C93129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4" w:name="RANGE!G28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28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18-36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9-100)</w:t>
            </w:r>
            <w:bookmarkEnd w:id="4"/>
          </w:p>
        </w:tc>
        <w:tc>
          <w:tcPr>
            <w:tcW w:w="0" w:type="auto"/>
            <w:hideMark/>
          </w:tcPr>
          <w:p w14:paraId="78603926" w14:textId="0DA5D0A2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5" w:name="RANGE!H28"/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73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58-100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24-143)</w:t>
            </w:r>
            <w:bookmarkEnd w:id="5"/>
          </w:p>
        </w:tc>
        <w:tc>
          <w:tcPr>
            <w:tcW w:w="0" w:type="auto"/>
            <w:hideMark/>
          </w:tcPr>
          <w:p w14:paraId="1E7D56FA" w14:textId="5164A3F6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743420" w:rsidRPr="00B5417C" w14:paraId="685E492A" w14:textId="77777777" w:rsidTr="00DF539E">
        <w:trPr>
          <w:trHeight w:val="430"/>
        </w:trPr>
        <w:tc>
          <w:tcPr>
            <w:tcW w:w="0" w:type="auto"/>
            <w:hideMark/>
          </w:tcPr>
          <w:p w14:paraId="10FB42B7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Unenhanced CT attenuation (HU), median (range)</w:t>
            </w:r>
          </w:p>
        </w:tc>
        <w:tc>
          <w:tcPr>
            <w:tcW w:w="0" w:type="auto"/>
            <w:hideMark/>
          </w:tcPr>
          <w:p w14:paraId="123B2D24" w14:textId="73AC4EC0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30.5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22-37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24-171)</w:t>
            </w:r>
          </w:p>
        </w:tc>
        <w:tc>
          <w:tcPr>
            <w:tcW w:w="0" w:type="auto"/>
            <w:hideMark/>
          </w:tcPr>
          <w:p w14:paraId="033F7C93" w14:textId="34561609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35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24-39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5-43)</w:t>
            </w:r>
          </w:p>
        </w:tc>
        <w:tc>
          <w:tcPr>
            <w:tcW w:w="0" w:type="auto"/>
            <w:hideMark/>
          </w:tcPr>
          <w:p w14:paraId="359AB33F" w14:textId="65981B8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30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18-34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12-171)</w:t>
            </w:r>
          </w:p>
        </w:tc>
        <w:tc>
          <w:tcPr>
            <w:tcW w:w="0" w:type="auto"/>
            <w:hideMark/>
          </w:tcPr>
          <w:p w14:paraId="0ADB594D" w14:textId="1764F618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33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[27-40]</w:t>
            </w: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24-41)</w:t>
            </w:r>
          </w:p>
        </w:tc>
        <w:tc>
          <w:tcPr>
            <w:tcW w:w="0" w:type="auto"/>
            <w:hideMark/>
          </w:tcPr>
          <w:p w14:paraId="1BFD8830" w14:textId="77777777" w:rsidR="00743420" w:rsidRPr="008E3C14" w:rsidRDefault="00743420" w:rsidP="00743420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E3C1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gt;0.05</w:t>
            </w:r>
          </w:p>
        </w:tc>
      </w:tr>
    </w:tbl>
    <w:p w14:paraId="0429C526" w14:textId="557112DC" w:rsidR="000B4858" w:rsidRDefault="000B4858" w:rsidP="000B4858">
      <w:pPr>
        <w:widowControl/>
        <w:rPr>
          <w:rFonts w:ascii="Times New Roman" w:hAnsi="Times New Roman" w:cs="Times New Roman"/>
          <w:w w:val="105"/>
          <w:sz w:val="20"/>
          <w:szCs w:val="20"/>
        </w:rPr>
      </w:pPr>
      <w:r w:rsidRPr="009A6D2B">
        <w:rPr>
          <w:rFonts w:ascii="Times New Roman" w:hAnsi="Times New Roman" w:cs="Times New Roman"/>
          <w:sz w:val="24"/>
          <w:szCs w:val="24"/>
        </w:rPr>
        <w:t xml:space="preserve">Abbreviations: CT, </w:t>
      </w:r>
      <w:r w:rsidRPr="00E3466C">
        <w:rPr>
          <w:rFonts w:ascii="Times New Roman" w:hAnsi="Times New Roman" w:cs="Times New Roman"/>
          <w:sz w:val="24"/>
          <w:szCs w:val="24"/>
        </w:rPr>
        <w:t>computed tomograph</w:t>
      </w:r>
      <w:r>
        <w:rPr>
          <w:rFonts w:ascii="Times New Roman" w:hAnsi="Times New Roman" w:cs="Times New Roman"/>
          <w:sz w:val="24"/>
          <w:szCs w:val="24"/>
        </w:rPr>
        <w:t>y;</w:t>
      </w:r>
      <w:r w:rsidRPr="004A5EF8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CD43A5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D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,</w:t>
      </w:r>
      <w:r w:rsidRPr="004727EB">
        <w:rPr>
          <w:rFonts w:ascii="Times New Roman" w:hAnsi="Times New Roman" w:cs="Times New Roman"/>
          <w:sz w:val="24"/>
          <w:szCs w:val="24"/>
        </w:rPr>
        <w:t xml:space="preserve"> </w:t>
      </w:r>
      <w:r w:rsidRPr="00287E5D">
        <w:rPr>
          <w:rFonts w:ascii="Times New Roman" w:hAnsi="Times New Roman" w:cs="Times New Roman"/>
          <w:sz w:val="24"/>
          <w:szCs w:val="24"/>
        </w:rPr>
        <w:t>d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240B8">
        <w:rPr>
          <w:rFonts w:ascii="Times New Roman" w:hAnsi="Times New Roman" w:cs="Times New Roman"/>
          <w:sz w:val="24"/>
          <w:szCs w:val="24"/>
        </w:rPr>
        <w:t xml:space="preserve"> </w:t>
      </w:r>
      <w:r w:rsidRPr="00B61BE2"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1B8E">
        <w:rPr>
          <w:rFonts w:ascii="Times New Roman" w:hAnsi="Times New Roman" w:cs="Times New Roman"/>
          <w:sz w:val="24"/>
          <w:szCs w:val="24"/>
        </w:rPr>
        <w:t>Hounsfield uni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D19C2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="000B73ED" w:rsidRPr="0079126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Footnote:​ Data are presented as Median </w:t>
      </w:r>
      <w:r w:rsidR="000B73ED">
        <w:rPr>
          <w:rFonts w:ascii="Times New Roman" w:eastAsia="DengXian" w:hAnsi="Times New Roman" w:cs="Times New Roman"/>
          <w:color w:val="000000"/>
          <w:sz w:val="24"/>
          <w:szCs w:val="24"/>
        </w:rPr>
        <w:t>[</w:t>
      </w:r>
      <w:r w:rsidR="000B73ED" w:rsidRPr="0079126B">
        <w:rPr>
          <w:rFonts w:ascii="Times New Roman" w:eastAsia="DengXian" w:hAnsi="Times New Roman" w:cs="Times New Roman"/>
          <w:color w:val="000000"/>
          <w:sz w:val="24"/>
          <w:szCs w:val="24"/>
        </w:rPr>
        <w:t>Interquartile Range</w:t>
      </w:r>
      <w:r w:rsidR="000B73ED">
        <w:rPr>
          <w:rFonts w:ascii="Times New Roman" w:eastAsia="DengXian" w:hAnsi="Times New Roman" w:cs="Times New Roman"/>
          <w:color w:val="000000"/>
          <w:sz w:val="24"/>
          <w:szCs w:val="24"/>
        </w:rPr>
        <w:t>]</w:t>
      </w:r>
      <w:r w:rsidR="000B73ED" w:rsidRPr="0079126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0B73ED">
        <w:rPr>
          <w:rFonts w:ascii="Times New Roman" w:eastAsia="DengXian" w:hAnsi="Times New Roman" w:cs="Times New Roman"/>
          <w:color w:val="000000"/>
          <w:sz w:val="24"/>
          <w:szCs w:val="24"/>
        </w:rPr>
        <w:t>(</w:t>
      </w:r>
      <w:r w:rsidR="000B73ED" w:rsidRPr="0079126B">
        <w:rPr>
          <w:rFonts w:ascii="Times New Roman" w:eastAsia="DengXian" w:hAnsi="Times New Roman" w:cs="Times New Roman"/>
          <w:color w:val="000000"/>
          <w:sz w:val="24"/>
          <w:szCs w:val="24"/>
        </w:rPr>
        <w:t>Range: Minimum–Maximum</w:t>
      </w:r>
      <w:r w:rsidR="000B73ED">
        <w:rPr>
          <w:rFonts w:ascii="Times New Roman" w:eastAsia="DengXian" w:hAnsi="Times New Roman" w:cs="Times New Roman"/>
          <w:color w:val="000000"/>
          <w:sz w:val="24"/>
          <w:szCs w:val="24"/>
        </w:rPr>
        <w:t>) for continuous variables.</w:t>
      </w:r>
    </w:p>
    <w:p w14:paraId="517D0411" w14:textId="77777777" w:rsidR="000B4858" w:rsidRDefault="000B4858" w:rsidP="000B4858">
      <w:pPr>
        <w:widowControl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3DFD1E7E" w14:textId="29E4604A" w:rsidR="00EC3299" w:rsidRPr="00D24DDA" w:rsidRDefault="005C7FE7" w:rsidP="00EC3299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D24DDA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lastRenderedPageBreak/>
        <w:t>Table</w:t>
      </w:r>
      <w:r w:rsidR="002710CE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8076E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2</w:t>
      </w:r>
      <w:r w:rsidR="00EC329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Univariate and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ultivariate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l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ogistics analyses–predictors of a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lignant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drenal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umor with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vailable </w:t>
      </w:r>
      <w:r w:rsidR="00E70EA9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w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ork-up for </w:t>
      </w:r>
      <w:r w:rsidR="00FA4B1D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drenal </w:t>
      </w:r>
      <w:r w:rsidR="00FA4B1D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g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lucocorticoid </w:t>
      </w:r>
      <w:r w:rsidR="00FA4B1D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</w:t>
      </w:r>
      <w:r w:rsidR="000F2051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oduction</w:t>
      </w:r>
      <w:r w:rsidR="00AC520F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(n=</w:t>
      </w:r>
      <w:r w:rsidR="003728E0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42</w:t>
      </w:r>
      <w:r w:rsidR="00AC520F" w:rsidRPr="00D24DD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7"/>
        <w:gridCol w:w="2840"/>
        <w:gridCol w:w="305"/>
        <w:gridCol w:w="1683"/>
        <w:gridCol w:w="2867"/>
        <w:gridCol w:w="1396"/>
      </w:tblGrid>
      <w:tr w:rsidR="00D424BA" w:rsidRPr="00CD361E" w14:paraId="5699673A" w14:textId="77777777" w:rsidTr="00D424BA">
        <w:trPr>
          <w:trHeight w:val="48"/>
        </w:trPr>
        <w:tc>
          <w:tcPr>
            <w:tcW w:w="1743" w:type="pct"/>
            <w:tcBorders>
              <w:bottom w:val="single" w:sz="4" w:space="0" w:color="auto"/>
            </w:tcBorders>
            <w:hideMark/>
          </w:tcPr>
          <w:p w14:paraId="7604661A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hideMark/>
          </w:tcPr>
          <w:p w14:paraId="21CDEC4F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bookmarkStart w:id="6" w:name="OLE_LINK2"/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Univariate analysis</w:t>
            </w:r>
            <w:bookmarkEnd w:id="6"/>
          </w:p>
        </w:tc>
        <w:tc>
          <w:tcPr>
            <w:tcW w:w="109" w:type="pct"/>
            <w:tcBorders>
              <w:bottom w:val="nil"/>
            </w:tcBorders>
          </w:tcPr>
          <w:p w14:paraId="07DBDCFA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130" w:type="pct"/>
            <w:gridSpan w:val="3"/>
            <w:tcBorders>
              <w:bottom w:val="single" w:sz="4" w:space="0" w:color="auto"/>
            </w:tcBorders>
            <w:hideMark/>
          </w:tcPr>
          <w:p w14:paraId="2A6E63DD" w14:textId="164C4ABC" w:rsidR="00D424BA" w:rsidRPr="00CD361E" w:rsidRDefault="00D424BA" w:rsidP="00D424B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ltivariate analysis</w:t>
            </w:r>
          </w:p>
        </w:tc>
      </w:tr>
      <w:tr w:rsidR="00D424BA" w:rsidRPr="00CD361E" w14:paraId="66405AFA" w14:textId="77777777" w:rsidTr="00FE267E">
        <w:trPr>
          <w:trHeight w:val="48"/>
        </w:trPr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9F1B6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AC48F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</w:tcPr>
          <w:p w14:paraId="0E0105A6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37BF1" w14:textId="18B90BA9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Odds ratio 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2F2685CC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7B441" w14:textId="77777777" w:rsidR="00D424BA" w:rsidRPr="00CD361E" w:rsidRDefault="00D424BA" w:rsidP="00EC3299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 value</w:t>
            </w:r>
          </w:p>
        </w:tc>
      </w:tr>
      <w:tr w:rsidR="00E34D93" w:rsidRPr="00CD361E" w14:paraId="65FFFD09" w14:textId="77777777" w:rsidTr="00FE267E">
        <w:trPr>
          <w:trHeight w:val="48"/>
        </w:trPr>
        <w:tc>
          <w:tcPr>
            <w:tcW w:w="1743" w:type="pct"/>
            <w:tcBorders>
              <w:top w:val="single" w:sz="4" w:space="0" w:color="auto"/>
              <w:bottom w:val="nil"/>
            </w:tcBorders>
          </w:tcPr>
          <w:p w14:paraId="4DEF0B5A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ex (male vs female)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</w:tcPr>
          <w:p w14:paraId="66935010" w14:textId="7BFD9B8D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</w:tcPr>
          <w:p w14:paraId="07858E4C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bottom"/>
          </w:tcPr>
          <w:p w14:paraId="3C7363E2" w14:textId="58426E12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vAlign w:val="bottom"/>
          </w:tcPr>
          <w:p w14:paraId="31CBA86C" w14:textId="2E013660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FC9D89D" w14:textId="639FF7CE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gt;0.05</w:t>
            </w:r>
          </w:p>
        </w:tc>
      </w:tr>
      <w:tr w:rsidR="00E34D93" w:rsidRPr="00CD361E" w14:paraId="0A7E052D" w14:textId="77777777" w:rsidTr="00FE267E">
        <w:trPr>
          <w:trHeight w:val="148"/>
        </w:trPr>
        <w:tc>
          <w:tcPr>
            <w:tcW w:w="1743" w:type="pct"/>
            <w:tcBorders>
              <w:top w:val="nil"/>
            </w:tcBorders>
          </w:tcPr>
          <w:p w14:paraId="289B40C0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Age at diagnosis</w:t>
            </w:r>
          </w:p>
        </w:tc>
        <w:tc>
          <w:tcPr>
            <w:tcW w:w="1017" w:type="pct"/>
            <w:tcBorders>
              <w:top w:val="nil"/>
            </w:tcBorders>
          </w:tcPr>
          <w:p w14:paraId="670FD09A" w14:textId="40F9E2BA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</w:t>
            </w: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9" w:type="pct"/>
            <w:tcBorders>
              <w:top w:val="nil"/>
            </w:tcBorders>
          </w:tcPr>
          <w:p w14:paraId="78044CA5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tcBorders>
              <w:top w:val="nil"/>
            </w:tcBorders>
            <w:vAlign w:val="bottom"/>
          </w:tcPr>
          <w:p w14:paraId="64C28F64" w14:textId="29B0A059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7" w:type="pct"/>
            <w:tcBorders>
              <w:top w:val="nil"/>
            </w:tcBorders>
            <w:vAlign w:val="bottom"/>
          </w:tcPr>
          <w:p w14:paraId="1703DB4D" w14:textId="2991B592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00" w:type="pct"/>
            <w:tcBorders>
              <w:top w:val="nil"/>
            </w:tcBorders>
          </w:tcPr>
          <w:p w14:paraId="5FF7582D" w14:textId="61988B09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gt;0.05</w:t>
            </w:r>
          </w:p>
        </w:tc>
      </w:tr>
      <w:tr w:rsidR="00E34D93" w:rsidRPr="00CD361E" w14:paraId="472D2D81" w14:textId="77777777" w:rsidTr="00FD6E30">
        <w:trPr>
          <w:trHeight w:val="148"/>
        </w:trPr>
        <w:tc>
          <w:tcPr>
            <w:tcW w:w="1743" w:type="pct"/>
          </w:tcPr>
          <w:p w14:paraId="0F331C76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Location (bilateral vs unilateral)</w:t>
            </w:r>
          </w:p>
        </w:tc>
        <w:tc>
          <w:tcPr>
            <w:tcW w:w="1017" w:type="pct"/>
          </w:tcPr>
          <w:p w14:paraId="36D79A55" w14:textId="203F6DC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  <w:tc>
          <w:tcPr>
            <w:tcW w:w="109" w:type="pct"/>
          </w:tcPr>
          <w:p w14:paraId="084882F4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vAlign w:val="bottom"/>
          </w:tcPr>
          <w:p w14:paraId="60D47679" w14:textId="3C633A6B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9.70</w:t>
            </w:r>
          </w:p>
        </w:tc>
        <w:tc>
          <w:tcPr>
            <w:tcW w:w="1027" w:type="pct"/>
            <w:vAlign w:val="bottom"/>
          </w:tcPr>
          <w:p w14:paraId="51D1E3C3" w14:textId="2ED8C835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.88 to 120.6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500" w:type="pct"/>
            <w:vAlign w:val="bottom"/>
          </w:tcPr>
          <w:p w14:paraId="7C1B8794" w14:textId="4D855845" w:rsidR="00E34D93" w:rsidRPr="00CD361E" w:rsidRDefault="001A0A06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</w:tr>
      <w:tr w:rsidR="00E34D93" w:rsidRPr="00CD361E" w14:paraId="3B415017" w14:textId="77777777" w:rsidTr="00FD6E30">
        <w:trPr>
          <w:trHeight w:val="148"/>
        </w:trPr>
        <w:tc>
          <w:tcPr>
            <w:tcW w:w="1743" w:type="pct"/>
          </w:tcPr>
          <w:p w14:paraId="439E6643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9F06BD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ode of discovery (incidental vs nonincidental)</w:t>
            </w:r>
          </w:p>
        </w:tc>
        <w:tc>
          <w:tcPr>
            <w:tcW w:w="1017" w:type="pct"/>
          </w:tcPr>
          <w:p w14:paraId="2EC5EB49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" w:type="pct"/>
          </w:tcPr>
          <w:p w14:paraId="79E02C47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vAlign w:val="bottom"/>
          </w:tcPr>
          <w:p w14:paraId="280F9B0D" w14:textId="0F981FB1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B12FEA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4.</w:t>
            </w:r>
            <w:r w:rsidR="001A0A06" w:rsidRPr="00B12FEA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7</w:t>
            </w:r>
            <w:r w:rsidR="001A0A06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27" w:type="pct"/>
            <w:vAlign w:val="bottom"/>
          </w:tcPr>
          <w:p w14:paraId="79BC13EA" w14:textId="7BC3127A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B12FEA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5 to 25.24</w:t>
            </w:r>
          </w:p>
        </w:tc>
        <w:tc>
          <w:tcPr>
            <w:tcW w:w="500" w:type="pct"/>
          </w:tcPr>
          <w:p w14:paraId="3F55022D" w14:textId="05A8BF32" w:rsidR="00E34D93" w:rsidRPr="00CD361E" w:rsidRDefault="001A0A06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</w:tr>
      <w:tr w:rsidR="00E34D93" w:rsidRPr="00CD361E" w14:paraId="1BAA3980" w14:textId="77777777" w:rsidTr="00FD6E30">
        <w:trPr>
          <w:trHeight w:val="148"/>
        </w:trPr>
        <w:tc>
          <w:tcPr>
            <w:tcW w:w="1743" w:type="pct"/>
          </w:tcPr>
          <w:p w14:paraId="66DCA949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aximal mass size (mm)</w:t>
            </w:r>
          </w:p>
        </w:tc>
        <w:tc>
          <w:tcPr>
            <w:tcW w:w="1017" w:type="pct"/>
          </w:tcPr>
          <w:p w14:paraId="3A57416B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" w:type="pct"/>
          </w:tcPr>
          <w:p w14:paraId="40756EED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vAlign w:val="bottom"/>
          </w:tcPr>
          <w:p w14:paraId="742D57C1" w14:textId="35BB91CB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027" w:type="pct"/>
            <w:vAlign w:val="bottom"/>
          </w:tcPr>
          <w:p w14:paraId="0A8C8944" w14:textId="3EC19DCB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2 to 1.06</w:t>
            </w:r>
          </w:p>
        </w:tc>
        <w:tc>
          <w:tcPr>
            <w:tcW w:w="500" w:type="pct"/>
          </w:tcPr>
          <w:p w14:paraId="4C7ABCCF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34D93" w:rsidRPr="00CD361E" w14:paraId="2CE1FFB7" w14:textId="77777777" w:rsidTr="00FD6E30">
        <w:trPr>
          <w:trHeight w:val="148"/>
        </w:trPr>
        <w:tc>
          <w:tcPr>
            <w:tcW w:w="1743" w:type="pct"/>
          </w:tcPr>
          <w:p w14:paraId="668A9F46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ardiovascular disease (yes vs no)</w:t>
            </w:r>
          </w:p>
        </w:tc>
        <w:tc>
          <w:tcPr>
            <w:tcW w:w="1017" w:type="pct"/>
          </w:tcPr>
          <w:p w14:paraId="6F0D2761" w14:textId="41E98C70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  <w:tc>
          <w:tcPr>
            <w:tcW w:w="109" w:type="pct"/>
          </w:tcPr>
          <w:p w14:paraId="66ACA41B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</w:tcPr>
          <w:p w14:paraId="082080FF" w14:textId="37BD7C48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4</w:t>
            </w:r>
          </w:p>
        </w:tc>
        <w:tc>
          <w:tcPr>
            <w:tcW w:w="1027" w:type="pct"/>
          </w:tcPr>
          <w:p w14:paraId="62015A4D" w14:textId="1D7F272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FD6E30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0 to 0.37</w:t>
            </w:r>
          </w:p>
        </w:tc>
        <w:tc>
          <w:tcPr>
            <w:tcW w:w="500" w:type="pct"/>
          </w:tcPr>
          <w:p w14:paraId="68F2277E" w14:textId="557A8EB6" w:rsidR="00E34D93" w:rsidRPr="00CD361E" w:rsidRDefault="00173254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1</w:t>
            </w:r>
          </w:p>
        </w:tc>
      </w:tr>
      <w:tr w:rsidR="00E34D93" w:rsidRPr="00CD361E" w14:paraId="662AD31F" w14:textId="77777777" w:rsidTr="00FE267E">
        <w:trPr>
          <w:trHeight w:val="326"/>
        </w:trPr>
        <w:tc>
          <w:tcPr>
            <w:tcW w:w="1743" w:type="pct"/>
          </w:tcPr>
          <w:p w14:paraId="1F9942D3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Body weight</w:t>
            </w:r>
          </w:p>
        </w:tc>
        <w:tc>
          <w:tcPr>
            <w:tcW w:w="1017" w:type="pct"/>
          </w:tcPr>
          <w:p w14:paraId="55A56A53" w14:textId="59C1CEAE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</w:t>
            </w: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9" w:type="pct"/>
          </w:tcPr>
          <w:p w14:paraId="2E4E8AA3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vAlign w:val="bottom"/>
          </w:tcPr>
          <w:p w14:paraId="45ECCB8B" w14:textId="57FD5FBC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7" w:type="pct"/>
            <w:vAlign w:val="bottom"/>
          </w:tcPr>
          <w:p w14:paraId="284961B9" w14:textId="7D1CBB83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00" w:type="pct"/>
          </w:tcPr>
          <w:p w14:paraId="29BBC659" w14:textId="6A110582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gt;0.05</w:t>
            </w:r>
          </w:p>
        </w:tc>
      </w:tr>
      <w:tr w:rsidR="00E34D93" w:rsidRPr="00CD361E" w14:paraId="5B12E040" w14:textId="77777777" w:rsidTr="00FE267E">
        <w:trPr>
          <w:trHeight w:val="148"/>
        </w:trPr>
        <w:tc>
          <w:tcPr>
            <w:tcW w:w="1743" w:type="pct"/>
          </w:tcPr>
          <w:p w14:paraId="435A8DBA" w14:textId="3994E8D5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ypertension</w:t>
            </w: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(yes vs no)</w:t>
            </w:r>
          </w:p>
        </w:tc>
        <w:tc>
          <w:tcPr>
            <w:tcW w:w="1017" w:type="pct"/>
          </w:tcPr>
          <w:p w14:paraId="03FBE0F4" w14:textId="7C84E66D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09" w:type="pct"/>
          </w:tcPr>
          <w:p w14:paraId="0A102CA8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</w:tcPr>
          <w:p w14:paraId="70F1B5F2" w14:textId="06A88558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7" w:type="pct"/>
          </w:tcPr>
          <w:p w14:paraId="03DE05CB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00" w:type="pct"/>
          </w:tcPr>
          <w:p w14:paraId="77910067" w14:textId="373621E4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gt;0.05</w:t>
            </w:r>
          </w:p>
        </w:tc>
      </w:tr>
      <w:tr w:rsidR="00E34D93" w:rsidRPr="00CD361E" w14:paraId="41024004" w14:textId="77777777" w:rsidTr="00FE267E">
        <w:trPr>
          <w:trHeight w:val="148"/>
        </w:trPr>
        <w:tc>
          <w:tcPr>
            <w:tcW w:w="1743" w:type="pct"/>
          </w:tcPr>
          <w:p w14:paraId="20258498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Unenhanced CT attenuation (HU)</w:t>
            </w:r>
          </w:p>
        </w:tc>
        <w:tc>
          <w:tcPr>
            <w:tcW w:w="1017" w:type="pct"/>
          </w:tcPr>
          <w:p w14:paraId="5A5C803A" w14:textId="03D1CB29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lt;</w:t>
            </w: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09" w:type="pct"/>
          </w:tcPr>
          <w:p w14:paraId="15ACE55A" w14:textId="77777777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03" w:type="pct"/>
            <w:vAlign w:val="bottom"/>
          </w:tcPr>
          <w:p w14:paraId="29B01613" w14:textId="185BD2A6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27" w:type="pct"/>
            <w:vAlign w:val="bottom"/>
          </w:tcPr>
          <w:p w14:paraId="634BAB0C" w14:textId="4404EAD8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00" w:type="pct"/>
          </w:tcPr>
          <w:p w14:paraId="0499285E" w14:textId="65F73ADC" w:rsidR="00E34D93" w:rsidRPr="00CD361E" w:rsidRDefault="00E34D93" w:rsidP="00E34D93">
            <w:pPr>
              <w:widowControl/>
              <w:jc w:val="both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CD361E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&gt;0.05</w:t>
            </w:r>
          </w:p>
        </w:tc>
      </w:tr>
    </w:tbl>
    <w:p w14:paraId="6598B832" w14:textId="4604A4E8" w:rsidR="00F90817" w:rsidRDefault="00FE267E" w:rsidP="00F90817">
      <w:pPr>
        <w:widowControl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bookmarkStart w:id="7" w:name="OLE_LINK1"/>
      <w:r w:rsidRPr="009A6D2B">
        <w:rPr>
          <w:rFonts w:ascii="Times New Roman" w:hAnsi="Times New Roman" w:cs="Times New Roman"/>
          <w:sz w:val="24"/>
          <w:szCs w:val="24"/>
        </w:rPr>
        <w:t xml:space="preserve">Abbreviations: CT, </w:t>
      </w:r>
      <w:r w:rsidRPr="00E3466C">
        <w:rPr>
          <w:rFonts w:ascii="Times New Roman" w:hAnsi="Times New Roman" w:cs="Times New Roman"/>
          <w:sz w:val="24"/>
          <w:szCs w:val="24"/>
        </w:rPr>
        <w:t>computed tomograph</w:t>
      </w:r>
      <w:r>
        <w:rPr>
          <w:rFonts w:ascii="Times New Roman" w:hAnsi="Times New Roman" w:cs="Times New Roman"/>
          <w:sz w:val="24"/>
          <w:szCs w:val="24"/>
        </w:rPr>
        <w:t>y;</w:t>
      </w:r>
      <w:r w:rsidRPr="004A5EF8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B61BE2"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1B8E">
        <w:rPr>
          <w:rFonts w:ascii="Times New Roman" w:hAnsi="Times New Roman" w:cs="Times New Roman"/>
          <w:sz w:val="24"/>
          <w:szCs w:val="24"/>
        </w:rPr>
        <w:t>Hounsfield unit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7"/>
      <w:r w:rsidRPr="005D19C2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 xml:space="preserve"> </w:t>
      </w:r>
    </w:p>
    <w:p w14:paraId="3B3731F9" w14:textId="097710C2" w:rsidR="00BE4B15" w:rsidRDefault="00BE4B15">
      <w:pPr>
        <w:widowControl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br w:type="page"/>
      </w:r>
    </w:p>
    <w:p w14:paraId="5A5DCDCC" w14:textId="32613776" w:rsidR="00BE4B15" w:rsidRPr="00D32BEB" w:rsidRDefault="005C7FE7" w:rsidP="00BE4B15">
      <w:pPr>
        <w:widowControl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D32BEB">
        <w:rPr>
          <w:rFonts w:ascii="Times New Roman" w:eastAsia="Calibri" w:hAnsi="Times New Roman" w:cs="Times New Roman"/>
          <w:b/>
          <w:bCs/>
          <w:color w:val="231F20"/>
          <w:spacing w:val="-1"/>
          <w:sz w:val="24"/>
          <w:szCs w:val="24"/>
        </w:rPr>
        <w:lastRenderedPageBreak/>
        <w:t>Table</w:t>
      </w:r>
      <w:r w:rsidR="00BE4B15" w:rsidRPr="00D32BEB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 xml:space="preserve"> </w:t>
      </w:r>
      <w:r w:rsidR="008076E3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>S3</w:t>
      </w:r>
      <w:r w:rsidR="00BE4B15" w:rsidRPr="00D32BEB">
        <w:rPr>
          <w:rFonts w:ascii="Times New Roman" w:hAnsi="Times New Roman" w:cs="Times New Roman"/>
          <w:b/>
          <w:bCs/>
          <w:color w:val="231F20"/>
          <w:spacing w:val="-1"/>
          <w:sz w:val="24"/>
          <w:szCs w:val="24"/>
          <w:lang w:eastAsia="zh-CN"/>
        </w:rPr>
        <w:t xml:space="preserve">. Adrenocortical </w:t>
      </w:r>
      <w:r w:rsidR="007B69E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a</w:t>
      </w:r>
      <w:r w:rsidR="00BE4B1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denoma with </w:t>
      </w:r>
      <w:r w:rsidR="007B69E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h</w:t>
      </w:r>
      <w:r w:rsidR="00BE4B1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ormonal </w:t>
      </w:r>
      <w:r w:rsidR="007B69E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t</w:t>
      </w:r>
      <w:r w:rsidR="00BE4B15" w:rsidRPr="00D32BEB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e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645"/>
        <w:gridCol w:w="712"/>
        <w:gridCol w:w="222"/>
        <w:gridCol w:w="695"/>
        <w:gridCol w:w="970"/>
        <w:gridCol w:w="222"/>
        <w:gridCol w:w="850"/>
        <w:gridCol w:w="1187"/>
        <w:gridCol w:w="1012"/>
        <w:gridCol w:w="222"/>
        <w:gridCol w:w="722"/>
        <w:gridCol w:w="1008"/>
        <w:gridCol w:w="222"/>
        <w:gridCol w:w="883"/>
        <w:gridCol w:w="1234"/>
        <w:gridCol w:w="892"/>
      </w:tblGrid>
      <w:tr w:rsidR="00BE4B15" w:rsidRPr="00B41D50" w14:paraId="4963EF3E" w14:textId="77777777" w:rsidTr="00DF539E">
        <w:trPr>
          <w:trHeight w:val="332"/>
        </w:trPr>
        <w:tc>
          <w:tcPr>
            <w:tcW w:w="0" w:type="auto"/>
            <w:vMerge w:val="restart"/>
            <w:hideMark/>
          </w:tcPr>
          <w:p w14:paraId="5BAD044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8999E5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Total (n=226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4E19CF8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F811B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Surgical group (n=13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8A65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19CDD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onservative group (n=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B948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DDE4C3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441E00B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Incidental group (n=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0F460D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3AFF301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ormone-secreting group (n=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E40A1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</w:tr>
      <w:tr w:rsidR="00BE4B15" w:rsidRPr="00B41D50" w14:paraId="4B08DB53" w14:textId="77777777" w:rsidTr="00DF539E">
        <w:trPr>
          <w:trHeight w:val="17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9DE041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02678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0BF4F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F17FAF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03913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71A1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0AAC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4D75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5AA7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8DE3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7E18EB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BE45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E27388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76F12B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EB10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AAFC9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80D08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P </w:t>
            </w:r>
          </w:p>
        </w:tc>
      </w:tr>
      <w:tr w:rsidR="00BE4B15" w:rsidRPr="00B41D50" w14:paraId="086B350A" w14:textId="77777777" w:rsidTr="00DF539E">
        <w:trPr>
          <w:trHeight w:val="498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D2DCE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onfunctional Tum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70D33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63F49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AC331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316741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52F74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E5A11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617C3F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E839A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6F8A16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55795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1CAE9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618761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936F81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29647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009A8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33F5D7" w14:textId="440A0088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</w:tr>
      <w:tr w:rsidR="00BE4B15" w:rsidRPr="00B41D50" w14:paraId="40CBB654" w14:textId="77777777" w:rsidTr="00DF539E">
        <w:trPr>
          <w:trHeight w:val="498"/>
        </w:trPr>
        <w:tc>
          <w:tcPr>
            <w:tcW w:w="0" w:type="auto"/>
            <w:hideMark/>
          </w:tcPr>
          <w:p w14:paraId="13DE84E5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ortisol-Secreting Tumors</w:t>
            </w:r>
          </w:p>
        </w:tc>
        <w:tc>
          <w:tcPr>
            <w:tcW w:w="0" w:type="auto"/>
            <w:hideMark/>
          </w:tcPr>
          <w:p w14:paraId="5A9D0AE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hideMark/>
          </w:tcPr>
          <w:p w14:paraId="55B70A5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0" w:type="auto"/>
            <w:hideMark/>
          </w:tcPr>
          <w:p w14:paraId="6A158D90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57E4D03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hideMark/>
          </w:tcPr>
          <w:p w14:paraId="00148DF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.7</w:t>
            </w:r>
          </w:p>
        </w:tc>
        <w:tc>
          <w:tcPr>
            <w:tcW w:w="0" w:type="auto"/>
            <w:hideMark/>
          </w:tcPr>
          <w:p w14:paraId="2F97419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58BBA67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31EE8A6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5</w:t>
            </w:r>
          </w:p>
        </w:tc>
        <w:tc>
          <w:tcPr>
            <w:tcW w:w="0" w:type="auto"/>
            <w:hideMark/>
          </w:tcPr>
          <w:p w14:paraId="273FB94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52B4A7C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77961B5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54A4D251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hideMark/>
          </w:tcPr>
          <w:p w14:paraId="5225604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7EEBE22D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3A50DCBF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.2</w:t>
            </w:r>
          </w:p>
        </w:tc>
        <w:tc>
          <w:tcPr>
            <w:tcW w:w="0" w:type="auto"/>
            <w:hideMark/>
          </w:tcPr>
          <w:p w14:paraId="4B3163B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E4B15" w:rsidRPr="00B41D50" w14:paraId="385386EB" w14:textId="77777777" w:rsidTr="00DF539E">
        <w:trPr>
          <w:trHeight w:val="665"/>
        </w:trPr>
        <w:tc>
          <w:tcPr>
            <w:tcW w:w="0" w:type="auto"/>
            <w:hideMark/>
          </w:tcPr>
          <w:p w14:paraId="621E939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Aldosterone-Secreting Tumors </w:t>
            </w:r>
          </w:p>
        </w:tc>
        <w:tc>
          <w:tcPr>
            <w:tcW w:w="0" w:type="auto"/>
            <w:hideMark/>
          </w:tcPr>
          <w:p w14:paraId="4A1141AD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0" w:type="auto"/>
            <w:hideMark/>
          </w:tcPr>
          <w:p w14:paraId="131175A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9.8</w:t>
            </w:r>
          </w:p>
        </w:tc>
        <w:tc>
          <w:tcPr>
            <w:tcW w:w="0" w:type="auto"/>
            <w:hideMark/>
          </w:tcPr>
          <w:p w14:paraId="1FDC099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576807D2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0" w:type="auto"/>
            <w:hideMark/>
          </w:tcPr>
          <w:p w14:paraId="4D00DEB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9.7</w:t>
            </w:r>
          </w:p>
        </w:tc>
        <w:tc>
          <w:tcPr>
            <w:tcW w:w="0" w:type="auto"/>
            <w:hideMark/>
          </w:tcPr>
          <w:p w14:paraId="356C69F2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1B29387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hideMark/>
          </w:tcPr>
          <w:p w14:paraId="1768E981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.9</w:t>
            </w:r>
          </w:p>
        </w:tc>
        <w:tc>
          <w:tcPr>
            <w:tcW w:w="0" w:type="auto"/>
            <w:hideMark/>
          </w:tcPr>
          <w:p w14:paraId="2ED2C86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675E659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2B6C33B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7108AF7F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hideMark/>
          </w:tcPr>
          <w:p w14:paraId="754187E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6E08ABC5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0" w:type="auto"/>
            <w:hideMark/>
          </w:tcPr>
          <w:p w14:paraId="5DB29D93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4.3</w:t>
            </w:r>
          </w:p>
        </w:tc>
        <w:tc>
          <w:tcPr>
            <w:tcW w:w="0" w:type="auto"/>
            <w:hideMark/>
          </w:tcPr>
          <w:p w14:paraId="2853F7BB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E4B15" w:rsidRPr="00B41D50" w14:paraId="69C1B8C5" w14:textId="77777777" w:rsidTr="00DF539E">
        <w:trPr>
          <w:trHeight w:val="43"/>
        </w:trPr>
        <w:tc>
          <w:tcPr>
            <w:tcW w:w="0" w:type="auto"/>
            <w:hideMark/>
          </w:tcPr>
          <w:p w14:paraId="776BB1DF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0" w:type="auto"/>
            <w:hideMark/>
          </w:tcPr>
          <w:p w14:paraId="7993A34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2FECEBB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0" w:type="auto"/>
            <w:hideMark/>
          </w:tcPr>
          <w:p w14:paraId="2F1C63A4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6F2743F8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5067868A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0" w:type="auto"/>
            <w:hideMark/>
          </w:tcPr>
          <w:p w14:paraId="2EA1494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7C8601C2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3BFE7A2B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0" w:type="auto"/>
            <w:hideMark/>
          </w:tcPr>
          <w:p w14:paraId="2CA1A5DB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50647B0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39D1A04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39FE959E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0" w:type="auto"/>
            <w:hideMark/>
          </w:tcPr>
          <w:p w14:paraId="76BE8F5C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hideMark/>
          </w:tcPr>
          <w:p w14:paraId="078EA8C6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06ED5A39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425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5AAAE937" w14:textId="77777777" w:rsidR="00BE4B15" w:rsidRPr="00C425EA" w:rsidRDefault="00BE4B15" w:rsidP="00DF539E">
            <w:pPr>
              <w:widowControl/>
              <w:jc w:val="both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47DA5CF2" w14:textId="77777777" w:rsidR="00BE4B15" w:rsidRPr="00B5417C" w:rsidRDefault="00BE4B15" w:rsidP="00BE4B15">
      <w:pPr>
        <w:widowControl/>
        <w:rPr>
          <w:rFonts w:ascii="Times New Roman" w:eastAsia="Calibri" w:hAnsi="Times New Roman" w:cs="Times New Roman"/>
          <w:color w:val="231F20"/>
          <w:spacing w:val="-1"/>
          <w:sz w:val="24"/>
          <w:szCs w:val="24"/>
        </w:rPr>
      </w:pPr>
      <w:r w:rsidRPr="00B5417C">
        <w:rPr>
          <w:rFonts w:ascii="Times New Roman" w:eastAsia="Calibri" w:hAnsi="Times New Roman" w:cs="Times New Roman"/>
          <w:color w:val="231F20"/>
          <w:spacing w:val="-1"/>
          <w:sz w:val="24"/>
          <w:szCs w:val="24"/>
        </w:rPr>
        <w:t xml:space="preserve"> </w:t>
      </w:r>
    </w:p>
    <w:p w14:paraId="5AFC0EA6" w14:textId="2023D062" w:rsidR="001039DA" w:rsidRPr="0026449F" w:rsidRDefault="001039DA" w:rsidP="0026449F">
      <w:pPr>
        <w:widowControl/>
        <w:rPr>
          <w:rFonts w:ascii="Times New Roman" w:hAnsi="Times New Roman" w:cs="Times New Roman"/>
          <w:w w:val="105"/>
          <w:sz w:val="20"/>
          <w:szCs w:val="20"/>
        </w:rPr>
      </w:pPr>
    </w:p>
    <w:sectPr w:rsidR="001039DA" w:rsidRPr="0026449F" w:rsidSect="00A629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9E338" w14:textId="77777777" w:rsidR="007F6862" w:rsidRDefault="007F6862" w:rsidP="00A61EB5">
      <w:r>
        <w:separator/>
      </w:r>
    </w:p>
  </w:endnote>
  <w:endnote w:type="continuationSeparator" w:id="0">
    <w:p w14:paraId="08E750F6" w14:textId="77777777" w:rsidR="007F6862" w:rsidRDefault="007F6862" w:rsidP="00A61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3A47F" w14:textId="77777777" w:rsidR="007F6862" w:rsidRDefault="007F6862" w:rsidP="00A61EB5">
      <w:r>
        <w:separator/>
      </w:r>
    </w:p>
  </w:footnote>
  <w:footnote w:type="continuationSeparator" w:id="0">
    <w:p w14:paraId="2906C349" w14:textId="77777777" w:rsidR="007F6862" w:rsidRDefault="007F6862" w:rsidP="00A61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s9sfd705fzqet2d3vt5a9ad9eevdfxvx5&quot;&gt;essx-2022-5-16&lt;record-ids&gt;&lt;item&gt;103&lt;/item&gt;&lt;/record-ids&gt;&lt;/item&gt;&lt;/Libraries&gt;"/>
  </w:docVars>
  <w:rsids>
    <w:rsidRoot w:val="003F1D40"/>
    <w:rsid w:val="0001071A"/>
    <w:rsid w:val="000110E8"/>
    <w:rsid w:val="0001659C"/>
    <w:rsid w:val="000202CA"/>
    <w:rsid w:val="00023A26"/>
    <w:rsid w:val="0002430F"/>
    <w:rsid w:val="000279F1"/>
    <w:rsid w:val="00027FB4"/>
    <w:rsid w:val="00034491"/>
    <w:rsid w:val="0003651A"/>
    <w:rsid w:val="00044E1D"/>
    <w:rsid w:val="0004674C"/>
    <w:rsid w:val="000479BB"/>
    <w:rsid w:val="00060F54"/>
    <w:rsid w:val="000631EC"/>
    <w:rsid w:val="00063BB3"/>
    <w:rsid w:val="0007176B"/>
    <w:rsid w:val="00072D04"/>
    <w:rsid w:val="000778E2"/>
    <w:rsid w:val="00082723"/>
    <w:rsid w:val="00086294"/>
    <w:rsid w:val="0008648C"/>
    <w:rsid w:val="00090F11"/>
    <w:rsid w:val="00092287"/>
    <w:rsid w:val="000A0BA4"/>
    <w:rsid w:val="000A5B8B"/>
    <w:rsid w:val="000B45E4"/>
    <w:rsid w:val="000B4858"/>
    <w:rsid w:val="000B73ED"/>
    <w:rsid w:val="000C1F50"/>
    <w:rsid w:val="000D5FA8"/>
    <w:rsid w:val="000D6424"/>
    <w:rsid w:val="000E3A95"/>
    <w:rsid w:val="000E64B9"/>
    <w:rsid w:val="000E672D"/>
    <w:rsid w:val="000E6B5D"/>
    <w:rsid w:val="000F07CE"/>
    <w:rsid w:val="000F2051"/>
    <w:rsid w:val="001039DA"/>
    <w:rsid w:val="00105643"/>
    <w:rsid w:val="00105ADF"/>
    <w:rsid w:val="00112F0A"/>
    <w:rsid w:val="00117786"/>
    <w:rsid w:val="00121530"/>
    <w:rsid w:val="001227E5"/>
    <w:rsid w:val="00122AF9"/>
    <w:rsid w:val="00122B30"/>
    <w:rsid w:val="0012545E"/>
    <w:rsid w:val="00125FF5"/>
    <w:rsid w:val="00126070"/>
    <w:rsid w:val="00130FAF"/>
    <w:rsid w:val="0013240B"/>
    <w:rsid w:val="00132802"/>
    <w:rsid w:val="0013473F"/>
    <w:rsid w:val="0013501A"/>
    <w:rsid w:val="00140A77"/>
    <w:rsid w:val="00142F83"/>
    <w:rsid w:val="0014469C"/>
    <w:rsid w:val="00145395"/>
    <w:rsid w:val="001538EE"/>
    <w:rsid w:val="00153D7D"/>
    <w:rsid w:val="001546E0"/>
    <w:rsid w:val="0015482C"/>
    <w:rsid w:val="00155FC0"/>
    <w:rsid w:val="00156A64"/>
    <w:rsid w:val="001617DE"/>
    <w:rsid w:val="00161DD7"/>
    <w:rsid w:val="00165828"/>
    <w:rsid w:val="001720B3"/>
    <w:rsid w:val="00172DFF"/>
    <w:rsid w:val="00173254"/>
    <w:rsid w:val="0017364D"/>
    <w:rsid w:val="00173AC4"/>
    <w:rsid w:val="00174246"/>
    <w:rsid w:val="00175292"/>
    <w:rsid w:val="001775CE"/>
    <w:rsid w:val="001806F1"/>
    <w:rsid w:val="0018221D"/>
    <w:rsid w:val="00182A0E"/>
    <w:rsid w:val="001869BC"/>
    <w:rsid w:val="001929F5"/>
    <w:rsid w:val="00193858"/>
    <w:rsid w:val="001A035C"/>
    <w:rsid w:val="001A0A06"/>
    <w:rsid w:val="001A155A"/>
    <w:rsid w:val="001A2270"/>
    <w:rsid w:val="001A3E67"/>
    <w:rsid w:val="001A4059"/>
    <w:rsid w:val="001A48AB"/>
    <w:rsid w:val="001A592A"/>
    <w:rsid w:val="001A6D77"/>
    <w:rsid w:val="001B693A"/>
    <w:rsid w:val="001C398E"/>
    <w:rsid w:val="001D0E9D"/>
    <w:rsid w:val="001D152D"/>
    <w:rsid w:val="001D1A11"/>
    <w:rsid w:val="001D2824"/>
    <w:rsid w:val="001D7B25"/>
    <w:rsid w:val="001E1650"/>
    <w:rsid w:val="001E2E1A"/>
    <w:rsid w:val="001E3334"/>
    <w:rsid w:val="001F28E7"/>
    <w:rsid w:val="001F7800"/>
    <w:rsid w:val="0020093B"/>
    <w:rsid w:val="002014D3"/>
    <w:rsid w:val="00205561"/>
    <w:rsid w:val="00207126"/>
    <w:rsid w:val="002101EF"/>
    <w:rsid w:val="00211729"/>
    <w:rsid w:val="0021288C"/>
    <w:rsid w:val="00216D6B"/>
    <w:rsid w:val="00217018"/>
    <w:rsid w:val="0022344A"/>
    <w:rsid w:val="002265AB"/>
    <w:rsid w:val="0023075B"/>
    <w:rsid w:val="002310AE"/>
    <w:rsid w:val="0023501F"/>
    <w:rsid w:val="00235121"/>
    <w:rsid w:val="00235716"/>
    <w:rsid w:val="002359E2"/>
    <w:rsid w:val="00240048"/>
    <w:rsid w:val="00240943"/>
    <w:rsid w:val="00240E52"/>
    <w:rsid w:val="0024364B"/>
    <w:rsid w:val="00243FAB"/>
    <w:rsid w:val="0024492C"/>
    <w:rsid w:val="00245851"/>
    <w:rsid w:val="0024585D"/>
    <w:rsid w:val="002467CC"/>
    <w:rsid w:val="002579B0"/>
    <w:rsid w:val="002626F6"/>
    <w:rsid w:val="0026363E"/>
    <w:rsid w:val="0026449F"/>
    <w:rsid w:val="00264531"/>
    <w:rsid w:val="0026488A"/>
    <w:rsid w:val="002655DF"/>
    <w:rsid w:val="0026582C"/>
    <w:rsid w:val="002665F3"/>
    <w:rsid w:val="002710CE"/>
    <w:rsid w:val="0027126F"/>
    <w:rsid w:val="002716DC"/>
    <w:rsid w:val="0027321D"/>
    <w:rsid w:val="002737E7"/>
    <w:rsid w:val="00274637"/>
    <w:rsid w:val="00274682"/>
    <w:rsid w:val="00275360"/>
    <w:rsid w:val="00276377"/>
    <w:rsid w:val="0027700A"/>
    <w:rsid w:val="00277FB4"/>
    <w:rsid w:val="00286856"/>
    <w:rsid w:val="00291906"/>
    <w:rsid w:val="0029193D"/>
    <w:rsid w:val="002928C3"/>
    <w:rsid w:val="00294714"/>
    <w:rsid w:val="00294C34"/>
    <w:rsid w:val="00294ED9"/>
    <w:rsid w:val="0029682C"/>
    <w:rsid w:val="002A2F0C"/>
    <w:rsid w:val="002A4092"/>
    <w:rsid w:val="002A474C"/>
    <w:rsid w:val="002A5814"/>
    <w:rsid w:val="002A5928"/>
    <w:rsid w:val="002B052E"/>
    <w:rsid w:val="002B0A5B"/>
    <w:rsid w:val="002B1CEE"/>
    <w:rsid w:val="002B24A9"/>
    <w:rsid w:val="002B5BCA"/>
    <w:rsid w:val="002B7664"/>
    <w:rsid w:val="002C0A07"/>
    <w:rsid w:val="002C1132"/>
    <w:rsid w:val="002C1BCA"/>
    <w:rsid w:val="002C2016"/>
    <w:rsid w:val="002D0E5F"/>
    <w:rsid w:val="002D13A8"/>
    <w:rsid w:val="002D1EDC"/>
    <w:rsid w:val="002D2A88"/>
    <w:rsid w:val="002D2D69"/>
    <w:rsid w:val="002D513D"/>
    <w:rsid w:val="002D5CE0"/>
    <w:rsid w:val="002E0F35"/>
    <w:rsid w:val="002E2A8A"/>
    <w:rsid w:val="002E3D9A"/>
    <w:rsid w:val="002E69EF"/>
    <w:rsid w:val="002E7813"/>
    <w:rsid w:val="002E7941"/>
    <w:rsid w:val="002F04E0"/>
    <w:rsid w:val="002F2084"/>
    <w:rsid w:val="002F21C3"/>
    <w:rsid w:val="002F4514"/>
    <w:rsid w:val="002F7D28"/>
    <w:rsid w:val="00300CC2"/>
    <w:rsid w:val="003042E9"/>
    <w:rsid w:val="00305337"/>
    <w:rsid w:val="00305E8A"/>
    <w:rsid w:val="00307170"/>
    <w:rsid w:val="00311BDC"/>
    <w:rsid w:val="0031370F"/>
    <w:rsid w:val="00313CA5"/>
    <w:rsid w:val="003159DB"/>
    <w:rsid w:val="00316CD1"/>
    <w:rsid w:val="00324052"/>
    <w:rsid w:val="00324639"/>
    <w:rsid w:val="00337915"/>
    <w:rsid w:val="003407B6"/>
    <w:rsid w:val="003441A2"/>
    <w:rsid w:val="00344A65"/>
    <w:rsid w:val="00347449"/>
    <w:rsid w:val="00347BC3"/>
    <w:rsid w:val="003518E1"/>
    <w:rsid w:val="00360E80"/>
    <w:rsid w:val="00364885"/>
    <w:rsid w:val="0036568D"/>
    <w:rsid w:val="003679B2"/>
    <w:rsid w:val="0037034B"/>
    <w:rsid w:val="003728E0"/>
    <w:rsid w:val="00373015"/>
    <w:rsid w:val="00380BC3"/>
    <w:rsid w:val="00381E7F"/>
    <w:rsid w:val="003824B9"/>
    <w:rsid w:val="00382D9E"/>
    <w:rsid w:val="00385F23"/>
    <w:rsid w:val="0038775B"/>
    <w:rsid w:val="00390493"/>
    <w:rsid w:val="00390591"/>
    <w:rsid w:val="00390907"/>
    <w:rsid w:val="00394C34"/>
    <w:rsid w:val="003A00C7"/>
    <w:rsid w:val="003A4CA4"/>
    <w:rsid w:val="003A4D85"/>
    <w:rsid w:val="003A6645"/>
    <w:rsid w:val="003A768D"/>
    <w:rsid w:val="003A7729"/>
    <w:rsid w:val="003B0358"/>
    <w:rsid w:val="003B0B2A"/>
    <w:rsid w:val="003B115E"/>
    <w:rsid w:val="003B2FA5"/>
    <w:rsid w:val="003B41CD"/>
    <w:rsid w:val="003B4326"/>
    <w:rsid w:val="003B5B16"/>
    <w:rsid w:val="003B66D6"/>
    <w:rsid w:val="003B6AEC"/>
    <w:rsid w:val="003B72B3"/>
    <w:rsid w:val="003C262B"/>
    <w:rsid w:val="003C60DC"/>
    <w:rsid w:val="003D1C3B"/>
    <w:rsid w:val="003D2E01"/>
    <w:rsid w:val="003D403F"/>
    <w:rsid w:val="003E256C"/>
    <w:rsid w:val="003E2B03"/>
    <w:rsid w:val="003F09FE"/>
    <w:rsid w:val="003F1340"/>
    <w:rsid w:val="003F1D40"/>
    <w:rsid w:val="003F1F64"/>
    <w:rsid w:val="003F6E0F"/>
    <w:rsid w:val="003F7E25"/>
    <w:rsid w:val="00415C24"/>
    <w:rsid w:val="004227E6"/>
    <w:rsid w:val="0042675E"/>
    <w:rsid w:val="0042736C"/>
    <w:rsid w:val="004301B9"/>
    <w:rsid w:val="00433389"/>
    <w:rsid w:val="00434032"/>
    <w:rsid w:val="00435886"/>
    <w:rsid w:val="004359DA"/>
    <w:rsid w:val="004360DE"/>
    <w:rsid w:val="00436194"/>
    <w:rsid w:val="00436B56"/>
    <w:rsid w:val="004377B4"/>
    <w:rsid w:val="00437E1F"/>
    <w:rsid w:val="004403A9"/>
    <w:rsid w:val="00443382"/>
    <w:rsid w:val="00444633"/>
    <w:rsid w:val="00447FB7"/>
    <w:rsid w:val="00454FA5"/>
    <w:rsid w:val="00455CA9"/>
    <w:rsid w:val="00461794"/>
    <w:rsid w:val="00462803"/>
    <w:rsid w:val="00462BF3"/>
    <w:rsid w:val="00467858"/>
    <w:rsid w:val="00471EFA"/>
    <w:rsid w:val="004748C7"/>
    <w:rsid w:val="0047495D"/>
    <w:rsid w:val="004800EB"/>
    <w:rsid w:val="00482116"/>
    <w:rsid w:val="0048317A"/>
    <w:rsid w:val="00493DB2"/>
    <w:rsid w:val="004962A3"/>
    <w:rsid w:val="004A20B0"/>
    <w:rsid w:val="004A4136"/>
    <w:rsid w:val="004B24FF"/>
    <w:rsid w:val="004B4793"/>
    <w:rsid w:val="004B51D8"/>
    <w:rsid w:val="004B5B6D"/>
    <w:rsid w:val="004B5FA4"/>
    <w:rsid w:val="004B5FC3"/>
    <w:rsid w:val="004B6A29"/>
    <w:rsid w:val="004C00B2"/>
    <w:rsid w:val="004C016A"/>
    <w:rsid w:val="004C0BA7"/>
    <w:rsid w:val="004C7080"/>
    <w:rsid w:val="004C7410"/>
    <w:rsid w:val="004C7801"/>
    <w:rsid w:val="004D3F48"/>
    <w:rsid w:val="004D51DC"/>
    <w:rsid w:val="004D5E5F"/>
    <w:rsid w:val="004D714B"/>
    <w:rsid w:val="004D7C94"/>
    <w:rsid w:val="004E1DC7"/>
    <w:rsid w:val="004E4718"/>
    <w:rsid w:val="005001D7"/>
    <w:rsid w:val="00505581"/>
    <w:rsid w:val="00506D00"/>
    <w:rsid w:val="00512816"/>
    <w:rsid w:val="00512C76"/>
    <w:rsid w:val="00525E5F"/>
    <w:rsid w:val="00526B4C"/>
    <w:rsid w:val="00537C74"/>
    <w:rsid w:val="0055452A"/>
    <w:rsid w:val="00556968"/>
    <w:rsid w:val="005626FD"/>
    <w:rsid w:val="00565958"/>
    <w:rsid w:val="00572E27"/>
    <w:rsid w:val="005730B4"/>
    <w:rsid w:val="00573B12"/>
    <w:rsid w:val="0058109D"/>
    <w:rsid w:val="00584B46"/>
    <w:rsid w:val="00586B68"/>
    <w:rsid w:val="00595177"/>
    <w:rsid w:val="00597BBF"/>
    <w:rsid w:val="005A059D"/>
    <w:rsid w:val="005A09C5"/>
    <w:rsid w:val="005A410C"/>
    <w:rsid w:val="005A5FFE"/>
    <w:rsid w:val="005A6A6E"/>
    <w:rsid w:val="005A6F5C"/>
    <w:rsid w:val="005A7574"/>
    <w:rsid w:val="005B0248"/>
    <w:rsid w:val="005B16BD"/>
    <w:rsid w:val="005B2407"/>
    <w:rsid w:val="005B2DE7"/>
    <w:rsid w:val="005B45FF"/>
    <w:rsid w:val="005B4E3F"/>
    <w:rsid w:val="005B4EF5"/>
    <w:rsid w:val="005B711D"/>
    <w:rsid w:val="005C2A5D"/>
    <w:rsid w:val="005C7875"/>
    <w:rsid w:val="005C7FE7"/>
    <w:rsid w:val="005D31F9"/>
    <w:rsid w:val="005D4858"/>
    <w:rsid w:val="005D4FA2"/>
    <w:rsid w:val="005D6D7F"/>
    <w:rsid w:val="005E10D5"/>
    <w:rsid w:val="005E27F3"/>
    <w:rsid w:val="005E3D4B"/>
    <w:rsid w:val="005E4110"/>
    <w:rsid w:val="005E59D0"/>
    <w:rsid w:val="005E6B8C"/>
    <w:rsid w:val="005F035D"/>
    <w:rsid w:val="005F08B8"/>
    <w:rsid w:val="005F1647"/>
    <w:rsid w:val="005F27E9"/>
    <w:rsid w:val="005F5550"/>
    <w:rsid w:val="005F77B7"/>
    <w:rsid w:val="005F7FE1"/>
    <w:rsid w:val="0060097C"/>
    <w:rsid w:val="00601500"/>
    <w:rsid w:val="00602495"/>
    <w:rsid w:val="00606291"/>
    <w:rsid w:val="00614222"/>
    <w:rsid w:val="006143FE"/>
    <w:rsid w:val="006153C5"/>
    <w:rsid w:val="00616682"/>
    <w:rsid w:val="006169B8"/>
    <w:rsid w:val="006169F2"/>
    <w:rsid w:val="006213A8"/>
    <w:rsid w:val="00621692"/>
    <w:rsid w:val="00625F18"/>
    <w:rsid w:val="00626BD1"/>
    <w:rsid w:val="00627F84"/>
    <w:rsid w:val="00631F04"/>
    <w:rsid w:val="00633913"/>
    <w:rsid w:val="0063426F"/>
    <w:rsid w:val="00637009"/>
    <w:rsid w:val="00640938"/>
    <w:rsid w:val="006416AC"/>
    <w:rsid w:val="0064434C"/>
    <w:rsid w:val="006444F3"/>
    <w:rsid w:val="0065289F"/>
    <w:rsid w:val="0065432D"/>
    <w:rsid w:val="006558DF"/>
    <w:rsid w:val="00660B5E"/>
    <w:rsid w:val="0066146B"/>
    <w:rsid w:val="006616AA"/>
    <w:rsid w:val="0066180A"/>
    <w:rsid w:val="00663493"/>
    <w:rsid w:val="0067221B"/>
    <w:rsid w:val="00672474"/>
    <w:rsid w:val="00674B1B"/>
    <w:rsid w:val="0067707E"/>
    <w:rsid w:val="0067794F"/>
    <w:rsid w:val="00680558"/>
    <w:rsid w:val="00682D47"/>
    <w:rsid w:val="00683E3C"/>
    <w:rsid w:val="00685356"/>
    <w:rsid w:val="006864E8"/>
    <w:rsid w:val="006866CF"/>
    <w:rsid w:val="00690920"/>
    <w:rsid w:val="00697717"/>
    <w:rsid w:val="006A6EC7"/>
    <w:rsid w:val="006B1934"/>
    <w:rsid w:val="006B20EA"/>
    <w:rsid w:val="006B371E"/>
    <w:rsid w:val="006B3B04"/>
    <w:rsid w:val="006B52E8"/>
    <w:rsid w:val="006B54C4"/>
    <w:rsid w:val="006B6E42"/>
    <w:rsid w:val="006C467D"/>
    <w:rsid w:val="006C5463"/>
    <w:rsid w:val="006C6CFF"/>
    <w:rsid w:val="006C6F70"/>
    <w:rsid w:val="006D224C"/>
    <w:rsid w:val="006E0780"/>
    <w:rsid w:val="006E4E7D"/>
    <w:rsid w:val="006E5FA9"/>
    <w:rsid w:val="006E65AB"/>
    <w:rsid w:val="006F0C87"/>
    <w:rsid w:val="006F0EA2"/>
    <w:rsid w:val="006F0F07"/>
    <w:rsid w:val="006F13E9"/>
    <w:rsid w:val="006F3667"/>
    <w:rsid w:val="00700D40"/>
    <w:rsid w:val="00701A8B"/>
    <w:rsid w:val="00704355"/>
    <w:rsid w:val="007110AD"/>
    <w:rsid w:val="00711C03"/>
    <w:rsid w:val="00712055"/>
    <w:rsid w:val="007129E8"/>
    <w:rsid w:val="007131BA"/>
    <w:rsid w:val="00714641"/>
    <w:rsid w:val="00715C11"/>
    <w:rsid w:val="00716961"/>
    <w:rsid w:val="00722A48"/>
    <w:rsid w:val="007241DC"/>
    <w:rsid w:val="00726CAD"/>
    <w:rsid w:val="007359EC"/>
    <w:rsid w:val="00743420"/>
    <w:rsid w:val="00747887"/>
    <w:rsid w:val="00747A99"/>
    <w:rsid w:val="00747F7E"/>
    <w:rsid w:val="00750452"/>
    <w:rsid w:val="00753EEC"/>
    <w:rsid w:val="00756864"/>
    <w:rsid w:val="00756F0B"/>
    <w:rsid w:val="00762B2D"/>
    <w:rsid w:val="007639E9"/>
    <w:rsid w:val="00763D17"/>
    <w:rsid w:val="00766030"/>
    <w:rsid w:val="00766604"/>
    <w:rsid w:val="0076729F"/>
    <w:rsid w:val="00767FC3"/>
    <w:rsid w:val="00770102"/>
    <w:rsid w:val="007703DE"/>
    <w:rsid w:val="007748F9"/>
    <w:rsid w:val="00775E54"/>
    <w:rsid w:val="00776406"/>
    <w:rsid w:val="0077780E"/>
    <w:rsid w:val="00780AA5"/>
    <w:rsid w:val="00781B38"/>
    <w:rsid w:val="00781CD3"/>
    <w:rsid w:val="007850F6"/>
    <w:rsid w:val="007857F5"/>
    <w:rsid w:val="007862EF"/>
    <w:rsid w:val="007869A1"/>
    <w:rsid w:val="007870DD"/>
    <w:rsid w:val="007874EC"/>
    <w:rsid w:val="00790E6E"/>
    <w:rsid w:val="0079291F"/>
    <w:rsid w:val="00796D4E"/>
    <w:rsid w:val="007A206F"/>
    <w:rsid w:val="007A38C3"/>
    <w:rsid w:val="007A4E86"/>
    <w:rsid w:val="007B2314"/>
    <w:rsid w:val="007B39C0"/>
    <w:rsid w:val="007B5A37"/>
    <w:rsid w:val="007B67AC"/>
    <w:rsid w:val="007B69E5"/>
    <w:rsid w:val="007C0298"/>
    <w:rsid w:val="007C0FFB"/>
    <w:rsid w:val="007C12C1"/>
    <w:rsid w:val="007C19A2"/>
    <w:rsid w:val="007C3B74"/>
    <w:rsid w:val="007D26D3"/>
    <w:rsid w:val="007D4A35"/>
    <w:rsid w:val="007D506D"/>
    <w:rsid w:val="007D5239"/>
    <w:rsid w:val="007E0AE2"/>
    <w:rsid w:val="007E31B7"/>
    <w:rsid w:val="007E342A"/>
    <w:rsid w:val="007E7247"/>
    <w:rsid w:val="007F20E5"/>
    <w:rsid w:val="007F2740"/>
    <w:rsid w:val="007F54C0"/>
    <w:rsid w:val="007F6862"/>
    <w:rsid w:val="008022D5"/>
    <w:rsid w:val="00805413"/>
    <w:rsid w:val="008076E3"/>
    <w:rsid w:val="0081273A"/>
    <w:rsid w:val="00814DFF"/>
    <w:rsid w:val="0081511F"/>
    <w:rsid w:val="00816B38"/>
    <w:rsid w:val="00824FF2"/>
    <w:rsid w:val="00826EA3"/>
    <w:rsid w:val="008319C5"/>
    <w:rsid w:val="008333E8"/>
    <w:rsid w:val="00836FD0"/>
    <w:rsid w:val="00837F53"/>
    <w:rsid w:val="0084655B"/>
    <w:rsid w:val="00847069"/>
    <w:rsid w:val="0085115C"/>
    <w:rsid w:val="0085161A"/>
    <w:rsid w:val="008520EA"/>
    <w:rsid w:val="00855DE1"/>
    <w:rsid w:val="00856627"/>
    <w:rsid w:val="008721C4"/>
    <w:rsid w:val="0087735C"/>
    <w:rsid w:val="008779F4"/>
    <w:rsid w:val="008818A8"/>
    <w:rsid w:val="008843A1"/>
    <w:rsid w:val="008853C3"/>
    <w:rsid w:val="008875EA"/>
    <w:rsid w:val="00892838"/>
    <w:rsid w:val="00894B26"/>
    <w:rsid w:val="0089706C"/>
    <w:rsid w:val="008A63F7"/>
    <w:rsid w:val="008A676A"/>
    <w:rsid w:val="008C48AB"/>
    <w:rsid w:val="008C498B"/>
    <w:rsid w:val="008C5A33"/>
    <w:rsid w:val="008C6616"/>
    <w:rsid w:val="008D0779"/>
    <w:rsid w:val="008D0990"/>
    <w:rsid w:val="008D27B5"/>
    <w:rsid w:val="008D2C9F"/>
    <w:rsid w:val="008D3B39"/>
    <w:rsid w:val="008D5A22"/>
    <w:rsid w:val="008D6303"/>
    <w:rsid w:val="008E3C14"/>
    <w:rsid w:val="008E3FE5"/>
    <w:rsid w:val="008E5D34"/>
    <w:rsid w:val="008F00DD"/>
    <w:rsid w:val="008F0E7B"/>
    <w:rsid w:val="008F7B05"/>
    <w:rsid w:val="00905CB5"/>
    <w:rsid w:val="00906DFF"/>
    <w:rsid w:val="009073B4"/>
    <w:rsid w:val="00910C51"/>
    <w:rsid w:val="00910DA2"/>
    <w:rsid w:val="0091294C"/>
    <w:rsid w:val="00914269"/>
    <w:rsid w:val="009210A0"/>
    <w:rsid w:val="009248AF"/>
    <w:rsid w:val="0093141B"/>
    <w:rsid w:val="00931EBD"/>
    <w:rsid w:val="009326AD"/>
    <w:rsid w:val="00932B9C"/>
    <w:rsid w:val="009356D7"/>
    <w:rsid w:val="00935AE8"/>
    <w:rsid w:val="00944A4E"/>
    <w:rsid w:val="00952428"/>
    <w:rsid w:val="009538CB"/>
    <w:rsid w:val="009554EA"/>
    <w:rsid w:val="00956088"/>
    <w:rsid w:val="0095651B"/>
    <w:rsid w:val="009605F1"/>
    <w:rsid w:val="00961F8B"/>
    <w:rsid w:val="00965E52"/>
    <w:rsid w:val="00971B7D"/>
    <w:rsid w:val="009768F3"/>
    <w:rsid w:val="009773E4"/>
    <w:rsid w:val="0098130A"/>
    <w:rsid w:val="00982885"/>
    <w:rsid w:val="00984955"/>
    <w:rsid w:val="00985076"/>
    <w:rsid w:val="0098527F"/>
    <w:rsid w:val="00985865"/>
    <w:rsid w:val="00993542"/>
    <w:rsid w:val="009936CF"/>
    <w:rsid w:val="00994A82"/>
    <w:rsid w:val="0099629F"/>
    <w:rsid w:val="00997C0F"/>
    <w:rsid w:val="009A2772"/>
    <w:rsid w:val="009B2B45"/>
    <w:rsid w:val="009B3A3F"/>
    <w:rsid w:val="009B517E"/>
    <w:rsid w:val="009B6DDD"/>
    <w:rsid w:val="009C3049"/>
    <w:rsid w:val="009D0A54"/>
    <w:rsid w:val="009D1521"/>
    <w:rsid w:val="009D166E"/>
    <w:rsid w:val="009D2944"/>
    <w:rsid w:val="009D6287"/>
    <w:rsid w:val="009E1F02"/>
    <w:rsid w:val="009E3BAD"/>
    <w:rsid w:val="009E7140"/>
    <w:rsid w:val="009F42E2"/>
    <w:rsid w:val="009F5372"/>
    <w:rsid w:val="00A00CD3"/>
    <w:rsid w:val="00A017AD"/>
    <w:rsid w:val="00A063CD"/>
    <w:rsid w:val="00A0663F"/>
    <w:rsid w:val="00A068CE"/>
    <w:rsid w:val="00A11357"/>
    <w:rsid w:val="00A14088"/>
    <w:rsid w:val="00A16C68"/>
    <w:rsid w:val="00A178C5"/>
    <w:rsid w:val="00A24AAA"/>
    <w:rsid w:val="00A25999"/>
    <w:rsid w:val="00A27169"/>
    <w:rsid w:val="00A335F5"/>
    <w:rsid w:val="00A3422E"/>
    <w:rsid w:val="00A35FF8"/>
    <w:rsid w:val="00A40EF6"/>
    <w:rsid w:val="00A42D2C"/>
    <w:rsid w:val="00A45AB2"/>
    <w:rsid w:val="00A52B64"/>
    <w:rsid w:val="00A53A05"/>
    <w:rsid w:val="00A5472D"/>
    <w:rsid w:val="00A5737A"/>
    <w:rsid w:val="00A61EB5"/>
    <w:rsid w:val="00A63354"/>
    <w:rsid w:val="00A64F55"/>
    <w:rsid w:val="00A701F6"/>
    <w:rsid w:val="00A72E8E"/>
    <w:rsid w:val="00A7485E"/>
    <w:rsid w:val="00A76393"/>
    <w:rsid w:val="00A77BAE"/>
    <w:rsid w:val="00A81E87"/>
    <w:rsid w:val="00A85AD1"/>
    <w:rsid w:val="00A8683E"/>
    <w:rsid w:val="00A877D8"/>
    <w:rsid w:val="00A879C4"/>
    <w:rsid w:val="00AA4C81"/>
    <w:rsid w:val="00AB304C"/>
    <w:rsid w:val="00AB5CFD"/>
    <w:rsid w:val="00AC0395"/>
    <w:rsid w:val="00AC4A5F"/>
    <w:rsid w:val="00AC520F"/>
    <w:rsid w:val="00AC7A4F"/>
    <w:rsid w:val="00AD249D"/>
    <w:rsid w:val="00AE625D"/>
    <w:rsid w:val="00AF4637"/>
    <w:rsid w:val="00B00EB8"/>
    <w:rsid w:val="00B04918"/>
    <w:rsid w:val="00B06ACB"/>
    <w:rsid w:val="00B12FEA"/>
    <w:rsid w:val="00B1394F"/>
    <w:rsid w:val="00B16CF2"/>
    <w:rsid w:val="00B17556"/>
    <w:rsid w:val="00B17BE7"/>
    <w:rsid w:val="00B22704"/>
    <w:rsid w:val="00B239DD"/>
    <w:rsid w:val="00B313AC"/>
    <w:rsid w:val="00B31D06"/>
    <w:rsid w:val="00B339A6"/>
    <w:rsid w:val="00B37C86"/>
    <w:rsid w:val="00B41D50"/>
    <w:rsid w:val="00B44230"/>
    <w:rsid w:val="00B4473D"/>
    <w:rsid w:val="00B45E13"/>
    <w:rsid w:val="00B4712F"/>
    <w:rsid w:val="00B52193"/>
    <w:rsid w:val="00B5417C"/>
    <w:rsid w:val="00B54401"/>
    <w:rsid w:val="00B55614"/>
    <w:rsid w:val="00B6146B"/>
    <w:rsid w:val="00B63038"/>
    <w:rsid w:val="00B646B0"/>
    <w:rsid w:val="00B646EE"/>
    <w:rsid w:val="00B6487C"/>
    <w:rsid w:val="00B76AE4"/>
    <w:rsid w:val="00B7772D"/>
    <w:rsid w:val="00B825DB"/>
    <w:rsid w:val="00B838EF"/>
    <w:rsid w:val="00B86629"/>
    <w:rsid w:val="00B877D3"/>
    <w:rsid w:val="00B90D66"/>
    <w:rsid w:val="00B91296"/>
    <w:rsid w:val="00B92E68"/>
    <w:rsid w:val="00B93B0E"/>
    <w:rsid w:val="00BA1E7F"/>
    <w:rsid w:val="00BA3FE9"/>
    <w:rsid w:val="00BA668F"/>
    <w:rsid w:val="00BC2B14"/>
    <w:rsid w:val="00BC5256"/>
    <w:rsid w:val="00BD0B58"/>
    <w:rsid w:val="00BD1CF2"/>
    <w:rsid w:val="00BD25B4"/>
    <w:rsid w:val="00BD2D6B"/>
    <w:rsid w:val="00BD3826"/>
    <w:rsid w:val="00BD3C39"/>
    <w:rsid w:val="00BD6B38"/>
    <w:rsid w:val="00BD7A12"/>
    <w:rsid w:val="00BE051F"/>
    <w:rsid w:val="00BE129C"/>
    <w:rsid w:val="00BE43F1"/>
    <w:rsid w:val="00BE4B15"/>
    <w:rsid w:val="00BE59FB"/>
    <w:rsid w:val="00BE627E"/>
    <w:rsid w:val="00BE724C"/>
    <w:rsid w:val="00BF30CA"/>
    <w:rsid w:val="00BF5763"/>
    <w:rsid w:val="00BF5EE1"/>
    <w:rsid w:val="00C0213A"/>
    <w:rsid w:val="00C03D75"/>
    <w:rsid w:val="00C06742"/>
    <w:rsid w:val="00C070B8"/>
    <w:rsid w:val="00C071B7"/>
    <w:rsid w:val="00C10A58"/>
    <w:rsid w:val="00C1230E"/>
    <w:rsid w:val="00C158C3"/>
    <w:rsid w:val="00C15BEB"/>
    <w:rsid w:val="00C16B83"/>
    <w:rsid w:val="00C173F5"/>
    <w:rsid w:val="00C17F5C"/>
    <w:rsid w:val="00C21CF6"/>
    <w:rsid w:val="00C22312"/>
    <w:rsid w:val="00C2388F"/>
    <w:rsid w:val="00C23FD5"/>
    <w:rsid w:val="00C25439"/>
    <w:rsid w:val="00C2611A"/>
    <w:rsid w:val="00C3117F"/>
    <w:rsid w:val="00C32147"/>
    <w:rsid w:val="00C367A3"/>
    <w:rsid w:val="00C40284"/>
    <w:rsid w:val="00C425EA"/>
    <w:rsid w:val="00C42A4F"/>
    <w:rsid w:val="00C43132"/>
    <w:rsid w:val="00C44F7C"/>
    <w:rsid w:val="00C46ADC"/>
    <w:rsid w:val="00C60729"/>
    <w:rsid w:val="00C60F63"/>
    <w:rsid w:val="00C62C22"/>
    <w:rsid w:val="00C67E20"/>
    <w:rsid w:val="00C7006D"/>
    <w:rsid w:val="00C75590"/>
    <w:rsid w:val="00C824AD"/>
    <w:rsid w:val="00C85A40"/>
    <w:rsid w:val="00C877C7"/>
    <w:rsid w:val="00C92236"/>
    <w:rsid w:val="00C96900"/>
    <w:rsid w:val="00C9762A"/>
    <w:rsid w:val="00CA0558"/>
    <w:rsid w:val="00CA2824"/>
    <w:rsid w:val="00CA7A1C"/>
    <w:rsid w:val="00CB189E"/>
    <w:rsid w:val="00CB1C66"/>
    <w:rsid w:val="00CB337A"/>
    <w:rsid w:val="00CC2208"/>
    <w:rsid w:val="00CC2CBD"/>
    <w:rsid w:val="00CC5B95"/>
    <w:rsid w:val="00CD1204"/>
    <w:rsid w:val="00CD3241"/>
    <w:rsid w:val="00CD361E"/>
    <w:rsid w:val="00CD54F8"/>
    <w:rsid w:val="00CD5951"/>
    <w:rsid w:val="00CD5F7E"/>
    <w:rsid w:val="00CD6395"/>
    <w:rsid w:val="00CD6755"/>
    <w:rsid w:val="00CE5400"/>
    <w:rsid w:val="00CE7BB6"/>
    <w:rsid w:val="00D06E6A"/>
    <w:rsid w:val="00D11030"/>
    <w:rsid w:val="00D2000F"/>
    <w:rsid w:val="00D219AD"/>
    <w:rsid w:val="00D22AB4"/>
    <w:rsid w:val="00D23578"/>
    <w:rsid w:val="00D24DDA"/>
    <w:rsid w:val="00D27FE6"/>
    <w:rsid w:val="00D30BE5"/>
    <w:rsid w:val="00D31A56"/>
    <w:rsid w:val="00D32BEB"/>
    <w:rsid w:val="00D33545"/>
    <w:rsid w:val="00D3385C"/>
    <w:rsid w:val="00D3505C"/>
    <w:rsid w:val="00D40082"/>
    <w:rsid w:val="00D404CD"/>
    <w:rsid w:val="00D424BA"/>
    <w:rsid w:val="00D465AB"/>
    <w:rsid w:val="00D47318"/>
    <w:rsid w:val="00D52C7A"/>
    <w:rsid w:val="00D53CCB"/>
    <w:rsid w:val="00D5459C"/>
    <w:rsid w:val="00D57BB1"/>
    <w:rsid w:val="00D61556"/>
    <w:rsid w:val="00D652EB"/>
    <w:rsid w:val="00D6635D"/>
    <w:rsid w:val="00D6657D"/>
    <w:rsid w:val="00D8072A"/>
    <w:rsid w:val="00D8383F"/>
    <w:rsid w:val="00D85A8B"/>
    <w:rsid w:val="00D85C0B"/>
    <w:rsid w:val="00D907CE"/>
    <w:rsid w:val="00D90BAB"/>
    <w:rsid w:val="00D9149B"/>
    <w:rsid w:val="00D91E5C"/>
    <w:rsid w:val="00DA68C4"/>
    <w:rsid w:val="00DB3556"/>
    <w:rsid w:val="00DB412C"/>
    <w:rsid w:val="00DB56AD"/>
    <w:rsid w:val="00DB5BC2"/>
    <w:rsid w:val="00DB76FD"/>
    <w:rsid w:val="00DC08AC"/>
    <w:rsid w:val="00DD1762"/>
    <w:rsid w:val="00DD3EEE"/>
    <w:rsid w:val="00DD6409"/>
    <w:rsid w:val="00DD6C22"/>
    <w:rsid w:val="00DD7166"/>
    <w:rsid w:val="00DE0856"/>
    <w:rsid w:val="00DE19D6"/>
    <w:rsid w:val="00DE1DB3"/>
    <w:rsid w:val="00DE2F3F"/>
    <w:rsid w:val="00DE4381"/>
    <w:rsid w:val="00DE5D08"/>
    <w:rsid w:val="00DE67D8"/>
    <w:rsid w:val="00DE6AD9"/>
    <w:rsid w:val="00DE7848"/>
    <w:rsid w:val="00DF1B93"/>
    <w:rsid w:val="00E02C4D"/>
    <w:rsid w:val="00E04A54"/>
    <w:rsid w:val="00E053B4"/>
    <w:rsid w:val="00E05949"/>
    <w:rsid w:val="00E07646"/>
    <w:rsid w:val="00E07D5F"/>
    <w:rsid w:val="00E10A40"/>
    <w:rsid w:val="00E12BCC"/>
    <w:rsid w:val="00E13815"/>
    <w:rsid w:val="00E1595A"/>
    <w:rsid w:val="00E34D93"/>
    <w:rsid w:val="00E378A1"/>
    <w:rsid w:val="00E37C37"/>
    <w:rsid w:val="00E42B05"/>
    <w:rsid w:val="00E4371D"/>
    <w:rsid w:val="00E50F9A"/>
    <w:rsid w:val="00E54B20"/>
    <w:rsid w:val="00E55A0F"/>
    <w:rsid w:val="00E55F5A"/>
    <w:rsid w:val="00E565C1"/>
    <w:rsid w:val="00E57507"/>
    <w:rsid w:val="00E62A72"/>
    <w:rsid w:val="00E63879"/>
    <w:rsid w:val="00E65695"/>
    <w:rsid w:val="00E666C1"/>
    <w:rsid w:val="00E7083F"/>
    <w:rsid w:val="00E70EA9"/>
    <w:rsid w:val="00E716DF"/>
    <w:rsid w:val="00E71957"/>
    <w:rsid w:val="00E7247A"/>
    <w:rsid w:val="00E73112"/>
    <w:rsid w:val="00E738DD"/>
    <w:rsid w:val="00E7560C"/>
    <w:rsid w:val="00E75E5D"/>
    <w:rsid w:val="00E7711E"/>
    <w:rsid w:val="00E91958"/>
    <w:rsid w:val="00E96D01"/>
    <w:rsid w:val="00EA371E"/>
    <w:rsid w:val="00EA3E67"/>
    <w:rsid w:val="00EA58EE"/>
    <w:rsid w:val="00EA7892"/>
    <w:rsid w:val="00EA7F07"/>
    <w:rsid w:val="00EB045C"/>
    <w:rsid w:val="00EB0A8A"/>
    <w:rsid w:val="00EB0D30"/>
    <w:rsid w:val="00EB4B3C"/>
    <w:rsid w:val="00EB57D4"/>
    <w:rsid w:val="00EB5DA9"/>
    <w:rsid w:val="00EC3299"/>
    <w:rsid w:val="00EC4288"/>
    <w:rsid w:val="00EC53C2"/>
    <w:rsid w:val="00EC55D2"/>
    <w:rsid w:val="00EC5EDD"/>
    <w:rsid w:val="00EC73BC"/>
    <w:rsid w:val="00EC7403"/>
    <w:rsid w:val="00ED3B69"/>
    <w:rsid w:val="00ED3BE7"/>
    <w:rsid w:val="00ED441E"/>
    <w:rsid w:val="00EE0140"/>
    <w:rsid w:val="00EE1BC3"/>
    <w:rsid w:val="00EE1FC8"/>
    <w:rsid w:val="00EE3420"/>
    <w:rsid w:val="00EE521E"/>
    <w:rsid w:val="00EE5B3E"/>
    <w:rsid w:val="00EE7DB7"/>
    <w:rsid w:val="00EF3264"/>
    <w:rsid w:val="00EF6934"/>
    <w:rsid w:val="00F043A1"/>
    <w:rsid w:val="00F049FA"/>
    <w:rsid w:val="00F04CCE"/>
    <w:rsid w:val="00F06F8B"/>
    <w:rsid w:val="00F131B4"/>
    <w:rsid w:val="00F15A4C"/>
    <w:rsid w:val="00F175C8"/>
    <w:rsid w:val="00F24E54"/>
    <w:rsid w:val="00F2597C"/>
    <w:rsid w:val="00F26962"/>
    <w:rsid w:val="00F306DA"/>
    <w:rsid w:val="00F374F3"/>
    <w:rsid w:val="00F4540C"/>
    <w:rsid w:val="00F45F0B"/>
    <w:rsid w:val="00F46963"/>
    <w:rsid w:val="00F509AF"/>
    <w:rsid w:val="00F55055"/>
    <w:rsid w:val="00F555AC"/>
    <w:rsid w:val="00F56E2B"/>
    <w:rsid w:val="00F61D20"/>
    <w:rsid w:val="00F63F73"/>
    <w:rsid w:val="00F65E8C"/>
    <w:rsid w:val="00F6722C"/>
    <w:rsid w:val="00F74F36"/>
    <w:rsid w:val="00F750C9"/>
    <w:rsid w:val="00F769C1"/>
    <w:rsid w:val="00F809FB"/>
    <w:rsid w:val="00F90817"/>
    <w:rsid w:val="00F91D97"/>
    <w:rsid w:val="00F92F2A"/>
    <w:rsid w:val="00F96ABE"/>
    <w:rsid w:val="00FA4B1D"/>
    <w:rsid w:val="00FA5CD8"/>
    <w:rsid w:val="00FB13FA"/>
    <w:rsid w:val="00FB1B13"/>
    <w:rsid w:val="00FB3361"/>
    <w:rsid w:val="00FB40CE"/>
    <w:rsid w:val="00FB5256"/>
    <w:rsid w:val="00FB5705"/>
    <w:rsid w:val="00FB754D"/>
    <w:rsid w:val="00FC323E"/>
    <w:rsid w:val="00FC53E9"/>
    <w:rsid w:val="00FD0E4D"/>
    <w:rsid w:val="00FD12A5"/>
    <w:rsid w:val="00FD41B4"/>
    <w:rsid w:val="00FE267E"/>
    <w:rsid w:val="00FE36F2"/>
    <w:rsid w:val="00FE3D7E"/>
    <w:rsid w:val="00FF021F"/>
    <w:rsid w:val="00FF06E2"/>
    <w:rsid w:val="00FF601F"/>
    <w:rsid w:val="00FF619D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4CFCD"/>
  <w15:chartTrackingRefBased/>
  <w15:docId w15:val="{C4147385-5802-4D12-9D92-657FE0FC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17"/>
    <w:pPr>
      <w:widowControl w:val="0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61E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EB5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61EB5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F90817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90817"/>
  </w:style>
  <w:style w:type="table" w:styleId="TableGrid">
    <w:name w:val="Table Grid"/>
    <w:basedOn w:val="TableNormal"/>
    <w:uiPriority w:val="39"/>
    <w:rsid w:val="00F90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08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081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F90817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90817"/>
    <w:rPr>
      <w:rFonts w:ascii="DengXian" w:eastAsia="DengXian" w:hAnsi="DengXi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F90817"/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F90817"/>
    <w:rPr>
      <w:rFonts w:ascii="DengXian" w:eastAsia="DengXian" w:hAnsi="DengXian"/>
      <w:noProof/>
      <w:kern w:val="0"/>
      <w:sz w:val="22"/>
      <w:lang w:eastAsia="en-US"/>
    </w:rPr>
  </w:style>
  <w:style w:type="character" w:customStyle="1" w:styleId="skip">
    <w:name w:val="skip"/>
    <w:basedOn w:val="DefaultParagraphFont"/>
    <w:rsid w:val="00F90817"/>
  </w:style>
  <w:style w:type="character" w:styleId="CommentReference">
    <w:name w:val="annotation reference"/>
    <w:basedOn w:val="DefaultParagraphFont"/>
    <w:uiPriority w:val="99"/>
    <w:semiHidden/>
    <w:unhideWhenUsed/>
    <w:rsid w:val="00EA78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8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892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892"/>
    <w:rPr>
      <w:b/>
      <w:bCs/>
      <w:kern w:val="0"/>
      <w:sz w:val="22"/>
      <w:lang w:eastAsia="en-US"/>
    </w:rPr>
  </w:style>
  <w:style w:type="paragraph" w:styleId="Revision">
    <w:name w:val="Revision"/>
    <w:hidden/>
    <w:uiPriority w:val="99"/>
    <w:semiHidden/>
    <w:rsid w:val="00DB56AD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6</TotalTime>
  <Pages>5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</dc:creator>
  <cp:keywords/>
  <dc:description/>
  <cp:lastModifiedBy>Gillian Attard</cp:lastModifiedBy>
  <cp:revision>647</cp:revision>
  <dcterms:created xsi:type="dcterms:W3CDTF">2022-10-10T11:54:00Z</dcterms:created>
  <dcterms:modified xsi:type="dcterms:W3CDTF">2026-06-15T14:22:00Z</dcterms:modified>
</cp:coreProperties>
</file>